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Y="527"/>
        <w:tblW w:w="134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2058"/>
        <w:gridCol w:w="1819"/>
        <w:gridCol w:w="1434"/>
        <w:gridCol w:w="1666"/>
        <w:gridCol w:w="1562"/>
        <w:gridCol w:w="3385"/>
      </w:tblGrid>
      <w:tr w:rsidR="00CC4143" w:rsidRPr="00CC4143" w:rsidTr="00CC4143">
        <w:trPr>
          <w:trHeight w:val="285"/>
        </w:trPr>
        <w:tc>
          <w:tcPr>
            <w:tcW w:w="13479" w:type="dxa"/>
            <w:gridSpan w:val="7"/>
            <w:shd w:val="clear" w:color="auto" w:fill="D9D9D9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hysicochemical properties of the TaDES1 members.</w:t>
            </w:r>
          </w:p>
        </w:tc>
      </w:tr>
      <w:tr w:rsidR="00CC4143" w:rsidRPr="002B5E4C" w:rsidTr="00CC4143">
        <w:trPr>
          <w:trHeight w:val="285"/>
        </w:trPr>
        <w:tc>
          <w:tcPr>
            <w:tcW w:w="1555" w:type="dxa"/>
            <w:shd w:val="clear" w:color="auto" w:fill="D7D7D7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equence ID</w:t>
            </w:r>
          </w:p>
        </w:tc>
        <w:tc>
          <w:tcPr>
            <w:tcW w:w="2058" w:type="dxa"/>
            <w:shd w:val="clear" w:color="auto" w:fill="D7D7D7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Number of Amino Acid</w:t>
            </w:r>
          </w:p>
        </w:tc>
        <w:tc>
          <w:tcPr>
            <w:tcW w:w="1819" w:type="dxa"/>
            <w:shd w:val="clear" w:color="auto" w:fill="D7D7D7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olecular Weight</w:t>
            </w:r>
          </w:p>
        </w:tc>
        <w:tc>
          <w:tcPr>
            <w:tcW w:w="1434" w:type="dxa"/>
            <w:shd w:val="clear" w:color="auto" w:fill="D7D7D7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Theoretical </w:t>
            </w:r>
            <w:proofErr w:type="spellStart"/>
            <w:r w:rsidRPr="00CC41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I</w:t>
            </w:r>
            <w:proofErr w:type="spellEnd"/>
          </w:p>
        </w:tc>
        <w:tc>
          <w:tcPr>
            <w:tcW w:w="1666" w:type="dxa"/>
            <w:shd w:val="clear" w:color="auto" w:fill="D7D7D7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Instability Index</w:t>
            </w:r>
          </w:p>
        </w:tc>
        <w:tc>
          <w:tcPr>
            <w:tcW w:w="1562" w:type="dxa"/>
            <w:shd w:val="clear" w:color="auto" w:fill="D7D7D7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liphatic Index</w:t>
            </w:r>
          </w:p>
        </w:tc>
        <w:tc>
          <w:tcPr>
            <w:tcW w:w="3385" w:type="dxa"/>
            <w:shd w:val="clear" w:color="auto" w:fill="D7D7D7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rand Average of Hydropathicity</w:t>
            </w:r>
          </w:p>
        </w:tc>
      </w:tr>
      <w:tr w:rsidR="00CC4143" w:rsidRPr="002B5E4C" w:rsidTr="00CC4143">
        <w:trPr>
          <w:trHeight w:val="285"/>
        </w:trPr>
        <w:tc>
          <w:tcPr>
            <w:tcW w:w="1555" w:type="dxa"/>
            <w:shd w:val="clear" w:color="auto" w:fill="D7D7D7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aDES1-1</w:t>
            </w:r>
          </w:p>
        </w:tc>
        <w:tc>
          <w:tcPr>
            <w:tcW w:w="2058" w:type="dxa"/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7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720.1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91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94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.64</w:t>
            </w:r>
          </w:p>
        </w:tc>
        <w:tc>
          <w:tcPr>
            <w:tcW w:w="3385" w:type="dxa"/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1</w:t>
            </w:r>
          </w:p>
        </w:tc>
      </w:tr>
      <w:tr w:rsidR="00CC4143" w:rsidRPr="002B5E4C" w:rsidTr="00CC4143">
        <w:trPr>
          <w:trHeight w:val="285"/>
        </w:trPr>
        <w:tc>
          <w:tcPr>
            <w:tcW w:w="1555" w:type="dxa"/>
            <w:shd w:val="clear" w:color="auto" w:fill="D7D7D7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aDES1-2</w:t>
            </w:r>
          </w:p>
        </w:tc>
        <w:tc>
          <w:tcPr>
            <w:tcW w:w="2058" w:type="dxa"/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7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593.9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51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09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.75</w:t>
            </w:r>
          </w:p>
        </w:tc>
        <w:tc>
          <w:tcPr>
            <w:tcW w:w="3385" w:type="dxa"/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5</w:t>
            </w:r>
          </w:p>
        </w:tc>
      </w:tr>
      <w:tr w:rsidR="00CC4143" w:rsidRPr="002B5E4C" w:rsidTr="00CC4143">
        <w:trPr>
          <w:trHeight w:val="285"/>
        </w:trPr>
        <w:tc>
          <w:tcPr>
            <w:tcW w:w="1555" w:type="dxa"/>
            <w:shd w:val="clear" w:color="auto" w:fill="D7D7D7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aDES1-3</w:t>
            </w:r>
          </w:p>
        </w:tc>
        <w:tc>
          <w:tcPr>
            <w:tcW w:w="2058" w:type="dxa"/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7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681.9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7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97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.14</w:t>
            </w:r>
          </w:p>
        </w:tc>
        <w:tc>
          <w:tcPr>
            <w:tcW w:w="3385" w:type="dxa"/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7</w:t>
            </w:r>
          </w:p>
        </w:tc>
      </w:tr>
      <w:tr w:rsidR="00CC4143" w:rsidRPr="002B5E4C" w:rsidTr="00CC4143">
        <w:trPr>
          <w:trHeight w:val="285"/>
        </w:trPr>
        <w:tc>
          <w:tcPr>
            <w:tcW w:w="1555" w:type="dxa"/>
            <w:shd w:val="clear" w:color="auto" w:fill="D7D7D7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aDES1-4</w:t>
            </w:r>
          </w:p>
        </w:tc>
        <w:tc>
          <w:tcPr>
            <w:tcW w:w="2058" w:type="dxa"/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4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702.9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9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.24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2.3</w:t>
            </w:r>
          </w:p>
        </w:tc>
        <w:tc>
          <w:tcPr>
            <w:tcW w:w="3385" w:type="dxa"/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4</w:t>
            </w:r>
          </w:p>
        </w:tc>
      </w:tr>
      <w:tr w:rsidR="00CC4143" w:rsidRPr="002B5E4C" w:rsidTr="00CC4143">
        <w:trPr>
          <w:trHeight w:val="285"/>
        </w:trPr>
        <w:tc>
          <w:tcPr>
            <w:tcW w:w="1555" w:type="dxa"/>
            <w:shd w:val="clear" w:color="auto" w:fill="D7D7D7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aDES1-5</w:t>
            </w:r>
          </w:p>
        </w:tc>
        <w:tc>
          <w:tcPr>
            <w:tcW w:w="2058" w:type="dxa"/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4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692.9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24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.69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1.76</w:t>
            </w:r>
          </w:p>
        </w:tc>
        <w:tc>
          <w:tcPr>
            <w:tcW w:w="3385" w:type="dxa"/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6</w:t>
            </w:r>
          </w:p>
        </w:tc>
      </w:tr>
      <w:tr w:rsidR="00CC4143" w:rsidRPr="002B5E4C" w:rsidTr="00CC4143">
        <w:trPr>
          <w:trHeight w:val="285"/>
        </w:trPr>
        <w:tc>
          <w:tcPr>
            <w:tcW w:w="1555" w:type="dxa"/>
            <w:shd w:val="clear" w:color="auto" w:fill="D7D7D7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aDES1-6</w:t>
            </w:r>
          </w:p>
        </w:tc>
        <w:tc>
          <w:tcPr>
            <w:tcW w:w="2058" w:type="dxa"/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9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171.6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77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.94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3.51</w:t>
            </w:r>
          </w:p>
        </w:tc>
        <w:tc>
          <w:tcPr>
            <w:tcW w:w="3385" w:type="dxa"/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4</w:t>
            </w:r>
          </w:p>
        </w:tc>
      </w:tr>
      <w:tr w:rsidR="00CC4143" w:rsidRPr="002B5E4C" w:rsidTr="00CC4143">
        <w:trPr>
          <w:trHeight w:val="285"/>
        </w:trPr>
        <w:tc>
          <w:tcPr>
            <w:tcW w:w="1555" w:type="dxa"/>
            <w:shd w:val="clear" w:color="auto" w:fill="D7D7D7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aDES1-7</w:t>
            </w:r>
          </w:p>
        </w:tc>
        <w:tc>
          <w:tcPr>
            <w:tcW w:w="2058" w:type="dxa"/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8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993.6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13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.78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.95</w:t>
            </w:r>
          </w:p>
        </w:tc>
        <w:tc>
          <w:tcPr>
            <w:tcW w:w="3385" w:type="dxa"/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</w:t>
            </w:r>
          </w:p>
        </w:tc>
      </w:tr>
      <w:tr w:rsidR="00CC4143" w:rsidRPr="002B5E4C" w:rsidTr="00CC4143">
        <w:trPr>
          <w:trHeight w:val="285"/>
        </w:trPr>
        <w:tc>
          <w:tcPr>
            <w:tcW w:w="1555" w:type="dxa"/>
            <w:shd w:val="clear" w:color="auto" w:fill="D7D7D7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aDES1-8</w:t>
            </w:r>
          </w:p>
        </w:tc>
        <w:tc>
          <w:tcPr>
            <w:tcW w:w="2058" w:type="dxa"/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7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835.3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16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.04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.41</w:t>
            </w:r>
          </w:p>
        </w:tc>
        <w:tc>
          <w:tcPr>
            <w:tcW w:w="3385" w:type="dxa"/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15</w:t>
            </w:r>
          </w:p>
        </w:tc>
      </w:tr>
      <w:tr w:rsidR="00CC4143" w:rsidRPr="002B5E4C" w:rsidTr="00CC4143">
        <w:trPr>
          <w:trHeight w:val="285"/>
        </w:trPr>
        <w:tc>
          <w:tcPr>
            <w:tcW w:w="1555" w:type="dxa"/>
            <w:shd w:val="clear" w:color="auto" w:fill="D7D7D7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aDES1-9</w:t>
            </w:r>
          </w:p>
        </w:tc>
        <w:tc>
          <w:tcPr>
            <w:tcW w:w="2058" w:type="dxa"/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0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451.6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04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.55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.08</w:t>
            </w:r>
          </w:p>
        </w:tc>
        <w:tc>
          <w:tcPr>
            <w:tcW w:w="3385" w:type="dxa"/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31</w:t>
            </w:r>
          </w:p>
        </w:tc>
      </w:tr>
      <w:tr w:rsidR="00CC4143" w:rsidRPr="002B5E4C" w:rsidTr="00CC4143">
        <w:trPr>
          <w:trHeight w:val="285"/>
        </w:trPr>
        <w:tc>
          <w:tcPr>
            <w:tcW w:w="1555" w:type="dxa"/>
            <w:shd w:val="clear" w:color="auto" w:fill="D7D7D7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aDES1-10</w:t>
            </w:r>
          </w:p>
        </w:tc>
        <w:tc>
          <w:tcPr>
            <w:tcW w:w="2058" w:type="dxa"/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8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188.1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35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.74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.81</w:t>
            </w:r>
          </w:p>
        </w:tc>
        <w:tc>
          <w:tcPr>
            <w:tcW w:w="3385" w:type="dxa"/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06</w:t>
            </w:r>
          </w:p>
        </w:tc>
      </w:tr>
      <w:tr w:rsidR="00CC4143" w:rsidRPr="002B5E4C" w:rsidTr="00CC4143">
        <w:trPr>
          <w:trHeight w:val="285"/>
        </w:trPr>
        <w:tc>
          <w:tcPr>
            <w:tcW w:w="1555" w:type="dxa"/>
            <w:shd w:val="clear" w:color="auto" w:fill="D7D7D7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aDES1-11</w:t>
            </w:r>
          </w:p>
        </w:tc>
        <w:tc>
          <w:tcPr>
            <w:tcW w:w="2058" w:type="dxa"/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1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988.7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7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.38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.38</w:t>
            </w:r>
          </w:p>
        </w:tc>
        <w:tc>
          <w:tcPr>
            <w:tcW w:w="3385" w:type="dxa"/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5</w:t>
            </w:r>
          </w:p>
        </w:tc>
      </w:tr>
      <w:tr w:rsidR="00CC4143" w:rsidRPr="002B5E4C" w:rsidTr="00CC4143">
        <w:trPr>
          <w:trHeight w:val="285"/>
        </w:trPr>
        <w:tc>
          <w:tcPr>
            <w:tcW w:w="1555" w:type="dxa"/>
            <w:shd w:val="clear" w:color="auto" w:fill="D7D7D7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aDES1-12</w:t>
            </w:r>
          </w:p>
        </w:tc>
        <w:tc>
          <w:tcPr>
            <w:tcW w:w="2058" w:type="dxa"/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1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960.6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7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69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.09</w:t>
            </w:r>
          </w:p>
        </w:tc>
        <w:tc>
          <w:tcPr>
            <w:tcW w:w="3385" w:type="dxa"/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C4143" w:rsidRPr="002B5E4C" w:rsidTr="00CC4143">
        <w:trPr>
          <w:trHeight w:val="285"/>
        </w:trPr>
        <w:tc>
          <w:tcPr>
            <w:tcW w:w="1555" w:type="dxa"/>
            <w:shd w:val="clear" w:color="auto" w:fill="D7D7D7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aDES1-13</w:t>
            </w:r>
          </w:p>
        </w:tc>
        <w:tc>
          <w:tcPr>
            <w:tcW w:w="2058" w:type="dxa"/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8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994.7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9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.39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.38</w:t>
            </w:r>
          </w:p>
        </w:tc>
        <w:tc>
          <w:tcPr>
            <w:tcW w:w="3385" w:type="dxa"/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CC4143" w:rsidRPr="002B5E4C" w:rsidTr="00CC4143">
        <w:trPr>
          <w:trHeight w:val="285"/>
        </w:trPr>
        <w:tc>
          <w:tcPr>
            <w:tcW w:w="1555" w:type="dxa"/>
            <w:shd w:val="clear" w:color="auto" w:fill="D7D7D7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aDES1-14</w:t>
            </w:r>
          </w:p>
        </w:tc>
        <w:tc>
          <w:tcPr>
            <w:tcW w:w="2058" w:type="dxa"/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7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871.3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16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.03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.83</w:t>
            </w:r>
          </w:p>
        </w:tc>
        <w:tc>
          <w:tcPr>
            <w:tcW w:w="3385" w:type="dxa"/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27</w:t>
            </w:r>
          </w:p>
        </w:tc>
      </w:tr>
      <w:tr w:rsidR="00CC4143" w:rsidRPr="002B5E4C" w:rsidTr="00CC4143">
        <w:trPr>
          <w:trHeight w:val="285"/>
        </w:trPr>
        <w:tc>
          <w:tcPr>
            <w:tcW w:w="1555" w:type="dxa"/>
            <w:shd w:val="clear" w:color="auto" w:fill="D7D7D7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aDES1-15</w:t>
            </w:r>
          </w:p>
        </w:tc>
        <w:tc>
          <w:tcPr>
            <w:tcW w:w="2058" w:type="dxa"/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1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554.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8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.81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.94</w:t>
            </w:r>
          </w:p>
        </w:tc>
        <w:tc>
          <w:tcPr>
            <w:tcW w:w="3385" w:type="dxa"/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12</w:t>
            </w:r>
          </w:p>
        </w:tc>
      </w:tr>
      <w:tr w:rsidR="00CC4143" w:rsidRPr="002B5E4C" w:rsidTr="00CC4143">
        <w:trPr>
          <w:trHeight w:val="285"/>
        </w:trPr>
        <w:tc>
          <w:tcPr>
            <w:tcW w:w="1555" w:type="dxa"/>
            <w:shd w:val="clear" w:color="auto" w:fill="D7D7D7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aDES1-16</w:t>
            </w:r>
          </w:p>
        </w:tc>
        <w:tc>
          <w:tcPr>
            <w:tcW w:w="2058" w:type="dxa"/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6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244.6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9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.51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.6</w:t>
            </w:r>
          </w:p>
        </w:tc>
        <w:tc>
          <w:tcPr>
            <w:tcW w:w="3385" w:type="dxa"/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92</w:t>
            </w:r>
          </w:p>
        </w:tc>
      </w:tr>
      <w:tr w:rsidR="00CC4143" w:rsidRPr="002B5E4C" w:rsidTr="00CC4143">
        <w:trPr>
          <w:trHeight w:val="285"/>
        </w:trPr>
        <w:tc>
          <w:tcPr>
            <w:tcW w:w="1555" w:type="dxa"/>
            <w:shd w:val="clear" w:color="auto" w:fill="D7D7D7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aDES1-17</w:t>
            </w:r>
          </w:p>
        </w:tc>
        <w:tc>
          <w:tcPr>
            <w:tcW w:w="2058" w:type="dxa"/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7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867.3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16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.77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.29</w:t>
            </w:r>
          </w:p>
        </w:tc>
        <w:tc>
          <w:tcPr>
            <w:tcW w:w="3385" w:type="dxa"/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34</w:t>
            </w:r>
          </w:p>
        </w:tc>
      </w:tr>
      <w:tr w:rsidR="00CC4143" w:rsidRPr="002B5E4C" w:rsidTr="00CC4143">
        <w:trPr>
          <w:trHeight w:val="285"/>
        </w:trPr>
        <w:tc>
          <w:tcPr>
            <w:tcW w:w="1555" w:type="dxa"/>
            <w:shd w:val="clear" w:color="auto" w:fill="D7D7D7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aDES1-18</w:t>
            </w:r>
          </w:p>
        </w:tc>
        <w:tc>
          <w:tcPr>
            <w:tcW w:w="2058" w:type="dxa"/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9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441.2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.47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.73</w:t>
            </w:r>
          </w:p>
        </w:tc>
        <w:tc>
          <w:tcPr>
            <w:tcW w:w="3385" w:type="dxa"/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11</w:t>
            </w:r>
          </w:p>
        </w:tc>
      </w:tr>
    </w:tbl>
    <w:p w:rsidR="00CC4143" w:rsidRPr="002B5E4C" w:rsidRDefault="00CC4143" w:rsidP="00CC4143">
      <w:pPr>
        <w:rPr>
          <w:rFonts w:ascii="Times New Roman" w:eastAsia="微软雅黑" w:hAnsi="Times New Roman" w:cs="Times New Roman"/>
          <w:szCs w:val="21"/>
        </w:rPr>
      </w:pPr>
      <w:r w:rsidRPr="002B5E4C">
        <w:rPr>
          <w:rFonts w:ascii="Times New Roman" w:eastAsia="微软雅黑" w:hAnsi="Times New Roman" w:cs="Times New Roman"/>
          <w:b/>
          <w:bCs/>
          <w:szCs w:val="21"/>
        </w:rPr>
        <w:t>Supplementary Table S1</w:t>
      </w:r>
      <w:r w:rsidRPr="002B5E4C">
        <w:rPr>
          <w:rFonts w:ascii="Times New Roman" w:eastAsia="微软雅黑" w:hAnsi="Times New Roman" w:cs="Times New Roman"/>
          <w:szCs w:val="21"/>
        </w:rPr>
        <w:t xml:space="preserve"> Physicochemical properties of the TaDES1 members.</w:t>
      </w:r>
    </w:p>
    <w:p w:rsidR="00CF5792" w:rsidRPr="002B5E4C" w:rsidRDefault="00CF5792">
      <w:pPr>
        <w:rPr>
          <w:rFonts w:ascii="Times New Roman" w:hAnsi="Times New Roman" w:cs="Times New Roman"/>
          <w:szCs w:val="21"/>
        </w:rPr>
      </w:pPr>
    </w:p>
    <w:p w:rsidR="00CC4143" w:rsidRPr="002B5E4C" w:rsidRDefault="00CC4143">
      <w:pPr>
        <w:rPr>
          <w:rFonts w:ascii="Times New Roman" w:hAnsi="Times New Roman" w:cs="Times New Roman"/>
          <w:szCs w:val="21"/>
        </w:rPr>
      </w:pPr>
    </w:p>
    <w:p w:rsidR="00CC4143" w:rsidRPr="002B5E4C" w:rsidRDefault="00CC4143">
      <w:pPr>
        <w:rPr>
          <w:rFonts w:ascii="Times New Roman" w:hAnsi="Times New Roman" w:cs="Times New Roman"/>
          <w:szCs w:val="21"/>
        </w:rPr>
      </w:pPr>
    </w:p>
    <w:p w:rsidR="00CC4143" w:rsidRPr="002B5E4C" w:rsidRDefault="00CC4143">
      <w:pPr>
        <w:rPr>
          <w:rFonts w:ascii="Times New Roman" w:eastAsia="微软雅黑" w:hAnsi="Times New Roman" w:cs="Times New Roman"/>
          <w:szCs w:val="21"/>
        </w:rPr>
      </w:pPr>
      <w:r w:rsidRPr="002B5E4C">
        <w:rPr>
          <w:rFonts w:ascii="Times New Roman" w:eastAsia="微软雅黑" w:hAnsi="Times New Roman" w:cs="Times New Roman"/>
          <w:b/>
          <w:bCs/>
          <w:szCs w:val="21"/>
        </w:rPr>
        <w:lastRenderedPageBreak/>
        <w:t>Supplementary Table S2</w:t>
      </w:r>
      <w:r w:rsidRPr="002B5E4C">
        <w:rPr>
          <w:rFonts w:ascii="Times New Roman" w:eastAsia="微软雅黑" w:hAnsi="Times New Roman" w:cs="Times New Roman"/>
          <w:szCs w:val="21"/>
        </w:rPr>
        <w:t xml:space="preserve"> Predicted miRNA targets in the TaDES1 members.</w:t>
      </w:r>
    </w:p>
    <w:p w:rsidR="00CC4143" w:rsidRPr="002B5E4C" w:rsidRDefault="00CC4143">
      <w:pPr>
        <w:rPr>
          <w:rFonts w:ascii="Times New Roman" w:eastAsia="微软雅黑" w:hAnsi="Times New Roman" w:cs="Times New Roman"/>
          <w:szCs w:val="21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059"/>
        <w:gridCol w:w="844"/>
        <w:gridCol w:w="828"/>
        <w:gridCol w:w="515"/>
        <w:gridCol w:w="908"/>
        <w:gridCol w:w="855"/>
        <w:gridCol w:w="861"/>
        <w:gridCol w:w="808"/>
        <w:gridCol w:w="2290"/>
        <w:gridCol w:w="1114"/>
        <w:gridCol w:w="2284"/>
        <w:gridCol w:w="761"/>
        <w:gridCol w:w="821"/>
      </w:tblGrid>
      <w:tr w:rsidR="00CC4143" w:rsidRPr="002B5E4C" w:rsidTr="00CC4143">
        <w:trPr>
          <w:trHeight w:val="620"/>
          <w:tblHeader/>
        </w:trPr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CC41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iRNA_Acc</w:t>
            </w:r>
            <w:proofErr w:type="spellEnd"/>
            <w:r w:rsidRPr="00CC41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.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CC41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arget_Acc</w:t>
            </w:r>
            <w:proofErr w:type="spellEnd"/>
            <w:r w:rsidRPr="00CC41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.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Expectation</w:t>
            </w:r>
          </w:p>
        </w:tc>
        <w:tc>
          <w:tcPr>
            <w:tcW w:w="1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UPE$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CC41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iRNA_start</w:t>
            </w:r>
            <w:proofErr w:type="spellEnd"/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CC41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iRNA_end</w:t>
            </w:r>
            <w:proofErr w:type="spellEnd"/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CC41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arget_start</w:t>
            </w:r>
            <w:proofErr w:type="spellEnd"/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CC41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arget_end</w:t>
            </w:r>
            <w:proofErr w:type="spellEnd"/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CC41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iRNA_aligned_fragment</w:t>
            </w:r>
            <w:proofErr w:type="spellEnd"/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lignment</w:t>
            </w: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CC41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arget_aligned_fragment</w:t>
            </w:r>
            <w:proofErr w:type="spellEnd"/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Inhibition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ultiplicity</w:t>
            </w:r>
          </w:p>
        </w:tc>
      </w:tr>
      <w:tr w:rsidR="00CC4143" w:rsidRPr="002B5E4C" w:rsidTr="00CC4143">
        <w:trPr>
          <w:trHeight w:val="282"/>
        </w:trPr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e-miR1121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DES1-15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74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95</w:t>
            </w: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UAGUGAUCUAAACGCUCUUA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:::: ::::::::::::::.:</w:t>
            </w: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AAGAACGUUUAGAUCACUAUU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eavage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C4143" w:rsidRPr="002B5E4C" w:rsidTr="00CC4143">
        <w:trPr>
          <w:trHeight w:val="282"/>
        </w:trPr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e-miR1121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DES1-9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</w:t>
            </w:r>
          </w:p>
        </w:tc>
        <w:tc>
          <w:tcPr>
            <w:tcW w:w="1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84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5</w:t>
            </w: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UAGUGAUCUAAACGCUCUUA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:::::.::::: :::::::.:</w:t>
            </w: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AAGAGUGUUUACAUCACUAUU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lation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C4143" w:rsidRPr="002B5E4C" w:rsidTr="00CC4143">
        <w:trPr>
          <w:trHeight w:val="282"/>
        </w:trPr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e-miR6197-5p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DES1-9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0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40</w:t>
            </w: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CUGUAAACAAAUGUAGGACG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:.::.::: ::::::.::</w:t>
            </w: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UCUUAUAUUAGUUUACGGA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lation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C4143" w:rsidRPr="002B5E4C" w:rsidTr="00CC4143">
        <w:trPr>
          <w:trHeight w:val="282"/>
        </w:trPr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e-miR9675-3p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DES1-10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60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80</w:t>
            </w: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UUAUGAUCACUCUCGUUUUG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.:.: :::.:::.::::.::</w:t>
            </w: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AGAGGAGGGUGGUCAUGAA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eavage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C4143" w:rsidRPr="002B5E4C" w:rsidTr="00CC4143">
        <w:trPr>
          <w:trHeight w:val="282"/>
        </w:trPr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e-miR9675-3p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DES1-9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31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51</w:t>
            </w: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UUAUGAUCACUCUCGUUUUG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.:.: :::.:::.::::.::</w:t>
            </w: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AGAGGAGGGUGGUCAUGAA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eavage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C4143" w:rsidRPr="002B5E4C" w:rsidTr="00CC4143">
        <w:trPr>
          <w:trHeight w:val="282"/>
        </w:trPr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e-miR9773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DES1-16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UUGUUUUUAUGUUAUUUUGUGAA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:::: ::.: :::::::::</w:t>
            </w: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UCCAAAAAAAUACAAAAACAAA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lation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C4143" w:rsidRPr="002B5E4C" w:rsidTr="00CC4143">
        <w:trPr>
          <w:trHeight w:val="282"/>
        </w:trPr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e-miR1133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DES1-12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50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71</w:t>
            </w: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UAUACUCCCUCCGUCCGAAA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: .: ::::::::::::: :</w:t>
            </w: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UGUGAACGGAGGGAGUAUCUU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eavage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C4143" w:rsidRPr="002B5E4C" w:rsidTr="00CC4143">
        <w:trPr>
          <w:trHeight w:val="282"/>
        </w:trPr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e-miR6197-5p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DES1-15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10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30</w:t>
            </w: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CUGUAAACAAAUGUAGGACG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:.::.:::  ::::::::</w:t>
            </w: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CUCUUAUAUUAAUUUACAGA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lation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C4143" w:rsidRPr="002B5E4C" w:rsidTr="00CC4143">
        <w:trPr>
          <w:trHeight w:val="282"/>
        </w:trPr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tae-miR1120a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DES1-9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</w:t>
            </w:r>
          </w:p>
        </w:tc>
        <w:tc>
          <w:tcPr>
            <w:tcW w:w="1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69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92</w:t>
            </w: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AUUCUUAUAUUAUGAGACGGAG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::.::    ::::::::::.:::</w:t>
            </w: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UCUGUAAACUAAUAUAAGAGUGU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eavage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C4143" w:rsidRPr="002B5E4C" w:rsidTr="00CC4143">
        <w:trPr>
          <w:trHeight w:val="282"/>
        </w:trPr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e-miR1120c-5p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DES1-9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</w:t>
            </w:r>
          </w:p>
        </w:tc>
        <w:tc>
          <w:tcPr>
            <w:tcW w:w="1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31</w:t>
            </w: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AAUAUAAGAACGUUUUUGAC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:::: ::::::::::</w:t>
            </w: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UCUAAACGCUCUUAUAUUA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lation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C4143" w:rsidRPr="002B5E4C" w:rsidTr="00CC4143">
        <w:trPr>
          <w:trHeight w:val="282"/>
        </w:trPr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e-miR1130a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DES1-12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</w:t>
            </w:r>
          </w:p>
        </w:tc>
        <w:tc>
          <w:tcPr>
            <w:tcW w:w="1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41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62</w:t>
            </w: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UCCGUCUCGUAAUGUAAGACG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:::::.:::..:: :::::::</w:t>
            </w: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UCUUAUAUUGUGA-ACGGAGG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eavage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C4143" w:rsidRPr="002B5E4C" w:rsidTr="00CC4143">
        <w:trPr>
          <w:trHeight w:val="282"/>
        </w:trPr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e-miR1130a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DES1-2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</w:t>
            </w:r>
          </w:p>
        </w:tc>
        <w:tc>
          <w:tcPr>
            <w:tcW w:w="1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2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4</w:t>
            </w: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UCCGUCUCGUAAUGUAAGACG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.::::::::::::  ::</w:t>
            </w: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AGGUGCAUUACGAGACGACGG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eavage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C4143" w:rsidRPr="002B5E4C" w:rsidTr="00CC4143">
        <w:trPr>
          <w:trHeight w:val="282"/>
        </w:trPr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e-miR1130a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DES1-1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</w:t>
            </w:r>
          </w:p>
        </w:tc>
        <w:tc>
          <w:tcPr>
            <w:tcW w:w="1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2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4</w:t>
            </w: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UCCGUCUCGUAAUGUAAGACG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.::::::::::::  ::</w:t>
            </w: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AGGUGCAUUACGAGACGACGG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eavage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C4143" w:rsidRPr="002B5E4C" w:rsidTr="00CC4143">
        <w:trPr>
          <w:trHeight w:val="282"/>
        </w:trPr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e-miR5085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DES1-2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</w:t>
            </w:r>
          </w:p>
        </w:tc>
        <w:tc>
          <w:tcPr>
            <w:tcW w:w="1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71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91</w:t>
            </w: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GGACAUUUUUUGUGGCCUG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.: :.: :::.:::::.::</w:t>
            </w: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GGACUAGAAAGAAUGUUCUC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eavage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C4143" w:rsidRPr="002B5E4C" w:rsidTr="00CC4143">
        <w:trPr>
          <w:trHeight w:val="282"/>
        </w:trPr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e-miR6197-5p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DES1-14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</w:t>
            </w:r>
          </w:p>
        </w:tc>
        <w:tc>
          <w:tcPr>
            <w:tcW w:w="1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33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52</w:t>
            </w: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CUGUAAACAAAUGUAGGACG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:.::.::::::: .::::</w:t>
            </w: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AUCUUAUAUUUGUU-GCAGA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eavage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C4143" w:rsidRPr="002B5E4C" w:rsidTr="00CC4143">
        <w:trPr>
          <w:trHeight w:val="282"/>
        </w:trPr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e-miR6201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DES1-12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</w:t>
            </w:r>
          </w:p>
        </w:tc>
        <w:tc>
          <w:tcPr>
            <w:tcW w:w="1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78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99</w:t>
            </w: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GACCCUGAGGCACUCAUACCG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:: . :::.::::: :::</w:t>
            </w: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UUAUAGCUGCUUCAGGUUCA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eavage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C4143" w:rsidRPr="002B5E4C" w:rsidTr="00CC4143">
        <w:trPr>
          <w:trHeight w:val="282"/>
        </w:trPr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e-miR6201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DES1-11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</w:t>
            </w:r>
          </w:p>
        </w:tc>
        <w:tc>
          <w:tcPr>
            <w:tcW w:w="1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67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88</w:t>
            </w: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GACCCUGAGGCACUCAUACCG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:: . :::.::::: :::</w:t>
            </w: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UUAUAGCUGCUUCAGGUUCA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eavage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C4143" w:rsidRPr="002B5E4C" w:rsidTr="00CC4143">
        <w:trPr>
          <w:trHeight w:val="282"/>
        </w:trPr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tae-miR9657b-3p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DES1-5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</w:t>
            </w:r>
          </w:p>
        </w:tc>
        <w:tc>
          <w:tcPr>
            <w:tcW w:w="1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65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85</w:t>
            </w: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UGCUUCCUCGUCGAACGGU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::.::.:::: .:::.:</w:t>
            </w: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CCUUUGAUGAGGUGGCAUG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eavage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CC4143" w:rsidRPr="002B5E4C" w:rsidTr="00CC4143">
        <w:trPr>
          <w:trHeight w:val="282"/>
        </w:trPr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e-miR9657c-3p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DES1-5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</w:t>
            </w:r>
          </w:p>
        </w:tc>
        <w:tc>
          <w:tcPr>
            <w:tcW w:w="1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65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85</w:t>
            </w: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UGCUUCCUCGUCGAACGGU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::.::.:::: .:::.:</w:t>
            </w: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CCUUUGAUGAGGUGGCAUG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eavage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CC4143" w:rsidRPr="002B5E4C" w:rsidTr="00CC4143">
        <w:trPr>
          <w:trHeight w:val="282"/>
        </w:trPr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e-miR9661-5p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DES1-12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</w:t>
            </w:r>
          </w:p>
        </w:tc>
        <w:tc>
          <w:tcPr>
            <w:tcW w:w="1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9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9</w:t>
            </w: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GAAGUAGAGCAGGGACCUCA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::::  ::::::: .::.:</w:t>
            </w: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CAGGUGGCUGCUCUUUUUUA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eavage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C4143" w:rsidRPr="002B5E4C" w:rsidTr="00CC4143">
        <w:trPr>
          <w:trHeight w:val="282"/>
        </w:trPr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e-miR9673-5p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DES1-17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</w:t>
            </w:r>
          </w:p>
        </w:tc>
        <w:tc>
          <w:tcPr>
            <w:tcW w:w="1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07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26</w:t>
            </w: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AAGAAGCAAAUAGCACAUG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:: :.:::: ::::.::</w:t>
            </w: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UGGGUUAUUGGCUUUUUU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eavage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C4143" w:rsidRPr="002B5E4C" w:rsidTr="00CC4143">
        <w:trPr>
          <w:trHeight w:val="282"/>
        </w:trPr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e-miR9773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DES1-9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</w:t>
            </w:r>
          </w:p>
        </w:tc>
        <w:tc>
          <w:tcPr>
            <w:tcW w:w="1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54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77</w:t>
            </w: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UUGUUUUUAUGUUAUUUUGUGAA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::::::.. :...::::.</w:t>
            </w: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GGGGAAAAUAAUGAAGGGACAAG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lation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C4143" w:rsidRPr="002B5E4C" w:rsidTr="00CC4143">
        <w:trPr>
          <w:trHeight w:val="282"/>
        </w:trPr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e-miR1117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DES1-7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16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39</w:t>
            </w: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AGUACCGGUUCGUGGCACGAACC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: : :.:.::.::::::.</w:t>
            </w: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CACAUCCGAUGGACUGGUACUG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eavage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C4143" w:rsidRPr="002B5E4C" w:rsidTr="00CC4143">
        <w:trPr>
          <w:trHeight w:val="282"/>
        </w:trPr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e-miR1119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DES1-13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08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30</w:t>
            </w: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GGCACGGCGUGAUGCUGAGUCAG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: .:::: :::..:. ::::::</w:t>
            </w: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GCUUCAG-AUCGUGUGGUGCCA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eavage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C4143" w:rsidRPr="002B5E4C" w:rsidTr="00CC4143">
        <w:trPr>
          <w:trHeight w:val="282"/>
        </w:trPr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e-miR1122a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DES1-4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70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89</w:t>
            </w: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AGAUACAUCCGUAUCUAGA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. : : :.::::::::.:.</w:t>
            </w: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UAACAAAUGGAUGUAUUUG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eavage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C4143" w:rsidRPr="002B5E4C" w:rsidTr="00CC4143">
        <w:trPr>
          <w:trHeight w:val="282"/>
        </w:trPr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e-miR1133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DES1-17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8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9</w:t>
            </w: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UAUACUCCCUCCGUCCGAAA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:: ::::::.::. .::</w:t>
            </w: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CGGGAAGGAGGGGGUGGGUG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eavage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C4143" w:rsidRPr="002B5E4C" w:rsidTr="00CC4143">
        <w:trPr>
          <w:trHeight w:val="282"/>
        </w:trPr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tae-miR1133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DES1-14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6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7</w:t>
            </w: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UAUACUCCCUCCGUCCGAAA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:: ::::::.::. .::</w:t>
            </w: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CGGGAAGGAGGGGGUGGGUG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eavage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C4143" w:rsidRPr="002B5E4C" w:rsidTr="00CC4143">
        <w:trPr>
          <w:trHeight w:val="282"/>
        </w:trPr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e-miR1133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DES1-8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6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7</w:t>
            </w: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UAUACUCCCUCCGUCCGAAA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:: ::::::.::. .::</w:t>
            </w: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CCGGGAAGGAGGGGGUGGGUG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eavage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C4143" w:rsidRPr="002B5E4C" w:rsidTr="00CC4143">
        <w:trPr>
          <w:trHeight w:val="282"/>
        </w:trPr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e-miR1133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DES1-7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9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0</w:t>
            </w: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UAUACUCCCUCCGUCCGAAA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:: ::::::.::. .::</w:t>
            </w: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CGGGAAGGAGGGGGUGGGUG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eavage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C4143" w:rsidRPr="002B5E4C" w:rsidTr="00CC4143">
        <w:trPr>
          <w:trHeight w:val="282"/>
        </w:trPr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e-miR1133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DES1-16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3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4</w:t>
            </w: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UAUACUCCCUCCGUCCGAAA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:: ::::::.::. .::</w:t>
            </w: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CGGGAAGGAGGGGGUGGGUG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eavage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C4143" w:rsidRPr="002B5E4C" w:rsidTr="00CC4143">
        <w:trPr>
          <w:trHeight w:val="282"/>
        </w:trPr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e-miR1134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DES1-1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80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03</w:t>
            </w: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ACAACAACAAGAAGAAGAAGAU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. ::: :::::::: :::</w:t>
            </w: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GAUUGUCUACUUGUUGUGGUUU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eavage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C4143" w:rsidRPr="002B5E4C" w:rsidTr="00CC4143">
        <w:trPr>
          <w:trHeight w:val="282"/>
        </w:trPr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e-miR1135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DES1-13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64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87</w:t>
            </w: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UGCGACAAGUAAUUCCGAACGGA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:::  ::.::::.::::</w:t>
            </w: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AAGGUGGAUAUAUUUGUUGCAG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eavage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C4143" w:rsidRPr="002B5E4C" w:rsidTr="00CC4143">
        <w:trPr>
          <w:trHeight w:val="282"/>
        </w:trPr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e-miR1135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DES1-7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40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63</w:t>
            </w: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UGCGACAAGUAAUUCCGAACGGA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:::  ::.::::.::::</w:t>
            </w: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AAGGUGGAUAUAUUUGUUGCAG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eavage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C4143" w:rsidRPr="002B5E4C" w:rsidTr="00CC4143">
        <w:trPr>
          <w:trHeight w:val="282"/>
        </w:trPr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e-miR1135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DES1-16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38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61</w:t>
            </w: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UGCGACAAGUAAUUCCGAACGGA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:::  ::.::::.::::</w:t>
            </w: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AAGGUGGAUAUAUUUGUUGCAG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eavage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C4143" w:rsidRPr="002B5E4C" w:rsidTr="00CC4143">
        <w:trPr>
          <w:trHeight w:val="282"/>
        </w:trPr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e-miR160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DES1-16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52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72</w:t>
            </w: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GCCUGGCUCCCUGUAUGCCA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: ...:::::: :::::</w:t>
            </w: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UUCAGGUGGGGAGCGAGGCA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eavage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C4143" w:rsidRPr="002B5E4C" w:rsidTr="00CC4143">
        <w:trPr>
          <w:trHeight w:val="282"/>
        </w:trPr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e-miR164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DES1-10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7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7</w:t>
            </w: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GGAGAAGCAGGGCACGUGCA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: :.::: ::::::::</w:t>
            </w: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GCCGCGUCCUCCUUCUCCA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eavage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C4143" w:rsidRPr="002B5E4C" w:rsidTr="00CC4143">
        <w:trPr>
          <w:trHeight w:val="282"/>
        </w:trPr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e-miR164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DES1-6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7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7</w:t>
            </w: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GGAGAAGCAGGGCACGUGCA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..:: .:::::::: .::</w:t>
            </w: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UGUGUUUCCUGCUUCGUCA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eavage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C4143" w:rsidRPr="002B5E4C" w:rsidTr="00CC4143">
        <w:trPr>
          <w:trHeight w:val="282"/>
        </w:trPr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e-miR164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DES1-4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2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2</w:t>
            </w: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GGAGAAGCAGGGCACGUGCA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..:: .:::::::: .::</w:t>
            </w: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UGUGUUUCCUGCUUCGUCA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eavage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C4143" w:rsidRPr="002B5E4C" w:rsidTr="00CC4143">
        <w:trPr>
          <w:trHeight w:val="282"/>
        </w:trPr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tae-miR2275-3p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DES1-6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9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0</w:t>
            </w: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UUGGUUUCCUCCAAUAUCUCG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:.::: :::::  :::.::</w:t>
            </w: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UGGUAUGGGAGGCCACCGAA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eavage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C4143" w:rsidRPr="002B5E4C" w:rsidTr="00CC4143">
        <w:trPr>
          <w:trHeight w:val="282"/>
        </w:trPr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e-miR319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DES1-9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45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65</w:t>
            </w: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UGGACUGAAGGGAGCUCCCU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:::. :..: :::::.:.</w:t>
            </w: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UGGAGUACUUUGCAGUCUAG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eavage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C4143" w:rsidRPr="002B5E4C" w:rsidTr="00CC4143">
        <w:trPr>
          <w:trHeight w:val="282"/>
        </w:trPr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e-miR5049-3p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DES1-9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1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2</w:t>
            </w: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UA-UGGAUCGGAGGGAGUAC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::::::::::::::.  ::::</w:t>
            </w: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UACUCCCUCCGAUCUUCUAUU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eavage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CC4143" w:rsidRPr="002B5E4C" w:rsidTr="00CC4143">
        <w:trPr>
          <w:trHeight w:val="282"/>
        </w:trPr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e-miR5049-3p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DES1-9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4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4</w:t>
            </w: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UAUGGAUCGGAGGGAGUAC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::.::::. .:::::::</w:t>
            </w: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UUCUUCCUCUAGUCCAUAUA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lation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CC4143" w:rsidRPr="002B5E4C" w:rsidTr="00CC4143">
        <w:trPr>
          <w:trHeight w:val="282"/>
        </w:trPr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e-miR5049-3p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DES1-2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2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2</w:t>
            </w: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UAUGGAUCGGAGGGAGUAC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:: ..:.::::::::.:</w:t>
            </w: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UCUGUUUUCGAUCCAUGUC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eavage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C4143" w:rsidRPr="002B5E4C" w:rsidTr="00CC4143">
        <w:trPr>
          <w:trHeight w:val="282"/>
        </w:trPr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e-miR5049-3p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DES1-1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2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2</w:t>
            </w: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UAUGGAUCGGAGGGAGUAC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:: ..:.::::::::.:</w:t>
            </w: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UCUGUUUUCGAUCCAUGUC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eavage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C4143" w:rsidRPr="002B5E4C" w:rsidTr="00CC4143">
        <w:trPr>
          <w:trHeight w:val="282"/>
        </w:trPr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e-miR5049-3p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DES1-3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2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2</w:t>
            </w: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UAUGGAUCGGAGGGAGUAC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:: ..:.::::::::.:</w:t>
            </w: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UCUGUUUUCGAUCCAUGUC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eavage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C4143" w:rsidRPr="002B5E4C" w:rsidTr="00CC4143">
        <w:trPr>
          <w:trHeight w:val="282"/>
        </w:trPr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e-miR5049-3p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DES1-13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54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74</w:t>
            </w: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UAUGGAUCGGAGGGAGUAC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:.::: .:::...::::</w:t>
            </w: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AAUUCCUAUGAUUUGUAUU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eavage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C4143" w:rsidRPr="002B5E4C" w:rsidTr="00CC4143">
        <w:trPr>
          <w:trHeight w:val="282"/>
        </w:trPr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tae-miR6197-5p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DES1-6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98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18</w:t>
            </w: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CUGUAAACAAAUGUAGGACG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.::.. : :::::.::::</w:t>
            </w: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AUUCUGUUUCUGUUUGCAGA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lation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C4143" w:rsidRPr="002B5E4C" w:rsidTr="00CC4143">
        <w:trPr>
          <w:trHeight w:val="282"/>
        </w:trPr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e-miR6197-5p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DES1-4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19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39</w:t>
            </w: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CUGUAAACAAAUGUAGGACG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.::.. : :::::.::::</w:t>
            </w: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AUUCUGUUUAUGUUUGCAGA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lation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C4143" w:rsidRPr="002B5E4C" w:rsidTr="00CC4143">
        <w:trPr>
          <w:trHeight w:val="282"/>
        </w:trPr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e-miR6197-5p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DES1-17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68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87</w:t>
            </w: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CUGUAAACAAAUGUAGGACG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::. :.::::::: :::::</w:t>
            </w: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UCUAAUAUUUGUU-ACAGA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eavage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C4143" w:rsidRPr="002B5E4C" w:rsidTr="00CC4143">
        <w:trPr>
          <w:trHeight w:val="282"/>
        </w:trPr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e-miR6197-5p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DES1-8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28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47</w:t>
            </w: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CUGUAAACAAAUGUAGGACG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::. :.::::::: :::::</w:t>
            </w: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UCUAAUAUUUGUU-ACAGA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eavage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C4143" w:rsidRPr="002B5E4C" w:rsidTr="00CC4143">
        <w:trPr>
          <w:trHeight w:val="282"/>
        </w:trPr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e-miR9654a-3p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DES1-3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96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17</w:t>
            </w: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UCUGAAAGGCUUGAAGCGAAU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:: ::::.::.:  ::::::</w:t>
            </w: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UUCUCUUCGAGUCCAUCAGAA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eavage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C4143" w:rsidRPr="002B5E4C" w:rsidTr="00CC4143">
        <w:trPr>
          <w:trHeight w:val="282"/>
        </w:trPr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e-miR9657a-3p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DES1-5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65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85</w:t>
            </w: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GUGCUUCCUCGUCGAACGGU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::.::.:::: .:::..</w:t>
            </w: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CCUUUGAUGAGGUGGCAUG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eavage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C4143" w:rsidRPr="002B5E4C" w:rsidTr="00CC4143">
        <w:trPr>
          <w:trHeight w:val="282"/>
        </w:trPr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e-miR9657b-3p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DES1-5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74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94</w:t>
            </w: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UGCUUCCUCGUCGAACGGU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:: ::.:::: .:::.:</w:t>
            </w: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CCUUGGAUGAGGUGGCAUG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eavage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CC4143" w:rsidRPr="002B5E4C" w:rsidTr="00CC4143">
        <w:trPr>
          <w:trHeight w:val="282"/>
        </w:trPr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e-miR9657b-5p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DES1-17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UCGUCGGAGAAGCAUGUUGC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: ::::::::..:::</w:t>
            </w: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CCCCUCCUUCUCCGGUGAA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eavage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C4143" w:rsidRPr="002B5E4C" w:rsidTr="00CC4143">
        <w:trPr>
          <w:trHeight w:val="282"/>
        </w:trPr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tae-miR9657c-3p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DES1-5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74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94</w:t>
            </w: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UGCUUCCUCGUCGAACGGU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:: ::.:::: .:::.:</w:t>
            </w: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CCUUGGAUGAGGUGGCAUG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eavage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CC4143" w:rsidRPr="002B5E4C" w:rsidTr="00CC4143">
        <w:trPr>
          <w:trHeight w:val="282"/>
        </w:trPr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e-miR9664-3p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DES1-10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70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89</w:t>
            </w: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UGCAGUCCUCGAUGUCGUAG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.:.:::.::: :.:::::</w:t>
            </w: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AUGGCAUUGAG-AUUGCAA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eavage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C4143" w:rsidRPr="002B5E4C" w:rsidTr="00CC4143">
        <w:trPr>
          <w:trHeight w:val="282"/>
        </w:trPr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e-miR9666a-3p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DES1-10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6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7</w:t>
            </w: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GUAGGGCUGUAUGAUGGCGA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.::::: :: :::::::</w:t>
            </w: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AUUAUCAUCCAUCCCUACCU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eavage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C4143" w:rsidRPr="002B5E4C" w:rsidTr="00CC4143">
        <w:trPr>
          <w:trHeight w:val="282"/>
        </w:trPr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e-miR9667-5p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DES1-3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39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59</w:t>
            </w: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AUAUGGCAAACAAUGAAUG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.:::   :::::.:: ::::</w:t>
            </w: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GUUCCCCGUUUGUCACAUUU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eavage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C4143" w:rsidRPr="002B5E4C" w:rsidTr="00CC4143">
        <w:trPr>
          <w:trHeight w:val="282"/>
        </w:trPr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e-miR9668-5p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DES1-14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25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45</w:t>
            </w: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AAUGACAAGUAUUUUCGGA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:.: :::.::::.. :::</w:t>
            </w: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UGGACAUAUUUGUUGCUGG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eavage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C4143" w:rsidRPr="002B5E4C" w:rsidTr="00CC4143">
        <w:trPr>
          <w:trHeight w:val="282"/>
        </w:trPr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e-miR9673-5p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DES1-16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02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21</w:t>
            </w: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AAGAAGCAAAUAGCACAUG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: ::.: ::::.::.::</w:t>
            </w: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UUUGUUUUUUGUUUUUUU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eavage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C4143" w:rsidRPr="002B5E4C" w:rsidTr="00CC4143">
        <w:trPr>
          <w:trHeight w:val="282"/>
        </w:trPr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e-miR9673-5p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DES1-7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8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7</w:t>
            </w: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AAGAAGCAAAUAGCACAUG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:::   :.: :::::::::</w:t>
            </w: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AUGAUGUGUCUGCUUCUUA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lation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C4143" w:rsidRPr="002B5E4C" w:rsidTr="00CC4143">
        <w:trPr>
          <w:trHeight w:val="282"/>
        </w:trPr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e-miR9674b-5p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DES1-7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2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2</w:t>
            </w: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AGCAUCAUCCAUCCUACCC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. :.:::::::: ::.:</w:t>
            </w: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AUGAGGUGGAUGAUACUGU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eavage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C4143" w:rsidRPr="002B5E4C" w:rsidTr="00CC4143">
        <w:trPr>
          <w:trHeight w:val="282"/>
        </w:trPr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tae-miR9773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DES1-15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60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83</w:t>
            </w: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UUGUUUUUAUGUUAUUUUGUGAA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...::: :::.::::.:::.</w:t>
            </w: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CUGUAAACUAAUAUAAGAACGUU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eavage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C4143" w:rsidRPr="002B5E4C" w:rsidTr="00CC4143">
        <w:trPr>
          <w:trHeight w:val="282"/>
        </w:trPr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e-miR9773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DES1-1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97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20</w:t>
            </w: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UUGUUUUUAUGUUAUUUUGUGAA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: :::: :: : :::..::::</w:t>
            </w: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CAAAAAAGAAAAAAAAGGCAAA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lation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C4143" w:rsidRPr="002B5E4C" w:rsidTr="00CC4143">
        <w:trPr>
          <w:trHeight w:val="282"/>
        </w:trPr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e-miR9773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DES1-13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UUGUUUUUAUGUUAUUUUGUGAA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: ::: :: : :::::::::</w:t>
            </w: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CUCCAAAAAAGACAAAAACAAA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lation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C4143" w:rsidRPr="002B5E4C" w:rsidTr="00CC4143">
        <w:trPr>
          <w:trHeight w:val="282"/>
        </w:trPr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e-miR9782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DES1-16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27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50</w:t>
            </w: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UAUUAGGUUGGUCAAAUUGACGA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::::  :::: : ::::::</w:t>
            </w: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UAUAAUUAAACCAUCAUAAUAC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eavage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</w:tbl>
    <w:p w:rsidR="00CC4143" w:rsidRPr="002B5E4C" w:rsidRDefault="00CC4143" w:rsidP="00CC4143">
      <w:pPr>
        <w:rPr>
          <w:rFonts w:ascii="Times New Roman" w:eastAsia="微软雅黑" w:hAnsi="Times New Roman" w:cs="Times New Roman"/>
          <w:b/>
          <w:bCs/>
          <w:szCs w:val="21"/>
        </w:rPr>
      </w:pPr>
    </w:p>
    <w:p w:rsidR="00CC4143" w:rsidRPr="002B5E4C" w:rsidRDefault="00CC4143" w:rsidP="00CC4143">
      <w:pPr>
        <w:rPr>
          <w:rFonts w:ascii="Times New Roman" w:eastAsia="微软雅黑" w:hAnsi="Times New Roman" w:cs="Times New Roman"/>
          <w:b/>
          <w:bCs/>
          <w:szCs w:val="21"/>
        </w:rPr>
      </w:pPr>
    </w:p>
    <w:p w:rsidR="00CC4143" w:rsidRPr="002B5E4C" w:rsidRDefault="00CC4143" w:rsidP="00CC4143">
      <w:pPr>
        <w:rPr>
          <w:rFonts w:ascii="Times New Roman" w:eastAsia="微软雅黑" w:hAnsi="Times New Roman" w:cs="Times New Roman"/>
          <w:b/>
          <w:bCs/>
          <w:szCs w:val="21"/>
        </w:rPr>
      </w:pPr>
    </w:p>
    <w:p w:rsidR="00CC4143" w:rsidRPr="002B5E4C" w:rsidRDefault="00CC4143" w:rsidP="00CC4143">
      <w:pPr>
        <w:rPr>
          <w:rFonts w:ascii="Times New Roman" w:eastAsia="微软雅黑" w:hAnsi="Times New Roman" w:cs="Times New Roman"/>
          <w:b/>
          <w:bCs/>
          <w:szCs w:val="21"/>
        </w:rPr>
      </w:pPr>
    </w:p>
    <w:p w:rsidR="00CC4143" w:rsidRPr="002B5E4C" w:rsidRDefault="00CC4143" w:rsidP="00CC4143">
      <w:pPr>
        <w:rPr>
          <w:rFonts w:ascii="Times New Roman" w:eastAsia="微软雅黑" w:hAnsi="Times New Roman" w:cs="Times New Roman"/>
          <w:szCs w:val="21"/>
        </w:rPr>
      </w:pPr>
      <w:r w:rsidRPr="002B5E4C">
        <w:rPr>
          <w:rFonts w:ascii="Times New Roman" w:eastAsia="微软雅黑" w:hAnsi="Times New Roman" w:cs="Times New Roman"/>
          <w:b/>
          <w:bCs/>
          <w:szCs w:val="21"/>
        </w:rPr>
        <w:t xml:space="preserve">Supplementary Table S3 </w:t>
      </w:r>
      <w:r w:rsidRPr="002B5E4C">
        <w:rPr>
          <w:rFonts w:ascii="Times New Roman" w:eastAsia="微软雅黑" w:hAnsi="Times New Roman" w:cs="Times New Roman"/>
          <w:szCs w:val="21"/>
        </w:rPr>
        <w:t>Predicted gene specific SSR markers in genomic sequences of TaDES1 members.</w:t>
      </w:r>
      <w:r w:rsidRPr="002B5E4C">
        <w:rPr>
          <w:rFonts w:ascii="Times New Roman" w:eastAsia="微软雅黑" w:hAnsi="Times New Roman" w:cs="Times New Roman"/>
          <w:szCs w:val="21"/>
        </w:rPr>
        <w:tab/>
      </w:r>
    </w:p>
    <w:p w:rsidR="00CC4143" w:rsidRPr="002B5E4C" w:rsidRDefault="00CC4143" w:rsidP="00CC4143">
      <w:pPr>
        <w:rPr>
          <w:rFonts w:ascii="Times New Roman" w:eastAsia="微软雅黑" w:hAnsi="Times New Roman" w:cs="Times New Roman"/>
          <w:szCs w:val="21"/>
        </w:rPr>
      </w:pPr>
      <w:r w:rsidRPr="002B5E4C">
        <w:rPr>
          <w:rFonts w:ascii="Times New Roman" w:eastAsia="微软雅黑" w:hAnsi="Times New Roman" w:cs="Times New Roman"/>
          <w:szCs w:val="21"/>
        </w:rPr>
        <w:tab/>
      </w:r>
      <w:r w:rsidRPr="002B5E4C">
        <w:rPr>
          <w:rFonts w:ascii="Times New Roman" w:eastAsia="微软雅黑" w:hAnsi="Times New Roman" w:cs="Times New Roman"/>
          <w:szCs w:val="21"/>
        </w:rPr>
        <w:tab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817"/>
        <w:gridCol w:w="1355"/>
        <w:gridCol w:w="1514"/>
        <w:gridCol w:w="1070"/>
        <w:gridCol w:w="875"/>
        <w:gridCol w:w="1346"/>
        <w:gridCol w:w="3961"/>
      </w:tblGrid>
      <w:tr w:rsidR="00CC4143" w:rsidRPr="002B5E4C" w:rsidTr="00CC4143">
        <w:trPr>
          <w:trHeight w:val="282"/>
        </w:trPr>
        <w:tc>
          <w:tcPr>
            <w:tcW w:w="1369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4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SR nr.</w:t>
            </w:r>
          </w:p>
        </w:tc>
        <w:tc>
          <w:tcPr>
            <w:tcW w:w="5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SR type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SR</w:t>
            </w:r>
          </w:p>
        </w:tc>
        <w:tc>
          <w:tcPr>
            <w:tcW w:w="3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ze</w:t>
            </w:r>
          </w:p>
        </w:tc>
        <w:tc>
          <w:tcPr>
            <w:tcW w:w="4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rt</w:t>
            </w:r>
          </w:p>
        </w:tc>
        <w:tc>
          <w:tcPr>
            <w:tcW w:w="1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d</w:t>
            </w:r>
          </w:p>
        </w:tc>
      </w:tr>
      <w:tr w:rsidR="00CC4143" w:rsidRPr="00CC4143" w:rsidTr="00CC4143">
        <w:trPr>
          <w:trHeight w:val="282"/>
        </w:trPr>
        <w:tc>
          <w:tcPr>
            <w:tcW w:w="1369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DES1-2</w:t>
            </w:r>
          </w:p>
        </w:tc>
        <w:tc>
          <w:tcPr>
            <w:tcW w:w="4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1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A)11</w:t>
            </w:r>
          </w:p>
        </w:tc>
        <w:tc>
          <w:tcPr>
            <w:tcW w:w="3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4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95</w:t>
            </w:r>
          </w:p>
        </w:tc>
        <w:tc>
          <w:tcPr>
            <w:tcW w:w="1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05</w:t>
            </w:r>
          </w:p>
        </w:tc>
      </w:tr>
      <w:tr w:rsidR="00CC4143" w:rsidRPr="00CC4143" w:rsidTr="00CC4143">
        <w:trPr>
          <w:trHeight w:val="282"/>
        </w:trPr>
        <w:tc>
          <w:tcPr>
            <w:tcW w:w="1369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DES1-8</w:t>
            </w:r>
          </w:p>
        </w:tc>
        <w:tc>
          <w:tcPr>
            <w:tcW w:w="4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1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T)10</w:t>
            </w:r>
          </w:p>
        </w:tc>
        <w:tc>
          <w:tcPr>
            <w:tcW w:w="3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51</w:t>
            </w:r>
          </w:p>
        </w:tc>
        <w:tc>
          <w:tcPr>
            <w:tcW w:w="1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60</w:t>
            </w:r>
          </w:p>
        </w:tc>
      </w:tr>
      <w:tr w:rsidR="00CC4143" w:rsidRPr="00CC4143" w:rsidTr="00CC4143">
        <w:trPr>
          <w:trHeight w:val="282"/>
        </w:trPr>
        <w:tc>
          <w:tcPr>
            <w:tcW w:w="1369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DES1-8</w:t>
            </w:r>
          </w:p>
        </w:tc>
        <w:tc>
          <w:tcPr>
            <w:tcW w:w="4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1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T)10</w:t>
            </w:r>
          </w:p>
        </w:tc>
        <w:tc>
          <w:tcPr>
            <w:tcW w:w="3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95</w:t>
            </w:r>
          </w:p>
        </w:tc>
        <w:tc>
          <w:tcPr>
            <w:tcW w:w="1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04</w:t>
            </w:r>
          </w:p>
        </w:tc>
      </w:tr>
      <w:tr w:rsidR="00CC4143" w:rsidRPr="00CC4143" w:rsidTr="00CC4143">
        <w:trPr>
          <w:trHeight w:val="282"/>
        </w:trPr>
        <w:tc>
          <w:tcPr>
            <w:tcW w:w="1369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DES1-10</w:t>
            </w:r>
          </w:p>
        </w:tc>
        <w:tc>
          <w:tcPr>
            <w:tcW w:w="4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1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A)10</w:t>
            </w:r>
          </w:p>
        </w:tc>
        <w:tc>
          <w:tcPr>
            <w:tcW w:w="3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42</w:t>
            </w:r>
          </w:p>
        </w:tc>
        <w:tc>
          <w:tcPr>
            <w:tcW w:w="1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51</w:t>
            </w:r>
          </w:p>
        </w:tc>
      </w:tr>
      <w:tr w:rsidR="00CC4143" w:rsidRPr="00CC4143" w:rsidTr="00CC4143">
        <w:trPr>
          <w:trHeight w:val="282"/>
        </w:trPr>
        <w:tc>
          <w:tcPr>
            <w:tcW w:w="1369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DES1-14</w:t>
            </w:r>
          </w:p>
        </w:tc>
        <w:tc>
          <w:tcPr>
            <w:tcW w:w="4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1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T)13</w:t>
            </w:r>
          </w:p>
        </w:tc>
        <w:tc>
          <w:tcPr>
            <w:tcW w:w="3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4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55</w:t>
            </w:r>
          </w:p>
        </w:tc>
        <w:tc>
          <w:tcPr>
            <w:tcW w:w="1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67</w:t>
            </w:r>
          </w:p>
        </w:tc>
      </w:tr>
      <w:tr w:rsidR="00CC4143" w:rsidRPr="00CC4143" w:rsidTr="00CC4143">
        <w:trPr>
          <w:trHeight w:val="297"/>
        </w:trPr>
        <w:tc>
          <w:tcPr>
            <w:tcW w:w="1369" w:type="pc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DES1-17</w:t>
            </w:r>
          </w:p>
        </w:tc>
        <w:tc>
          <w:tcPr>
            <w:tcW w:w="486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43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1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T)10</w:t>
            </w:r>
          </w:p>
        </w:tc>
        <w:tc>
          <w:tcPr>
            <w:tcW w:w="314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83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92</w:t>
            </w:r>
          </w:p>
        </w:tc>
        <w:tc>
          <w:tcPr>
            <w:tcW w:w="1422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01</w:t>
            </w:r>
          </w:p>
        </w:tc>
      </w:tr>
    </w:tbl>
    <w:p w:rsidR="00CC4143" w:rsidRPr="002B5E4C" w:rsidRDefault="00CC4143" w:rsidP="00CC4143">
      <w:pPr>
        <w:rPr>
          <w:rFonts w:ascii="Times New Roman" w:eastAsia="微软雅黑" w:hAnsi="Times New Roman" w:cs="Times New Roman"/>
          <w:szCs w:val="21"/>
        </w:rPr>
      </w:pPr>
    </w:p>
    <w:p w:rsidR="00CC4143" w:rsidRPr="002B5E4C" w:rsidRDefault="00CC4143" w:rsidP="00CC4143">
      <w:pPr>
        <w:jc w:val="center"/>
        <w:rPr>
          <w:rFonts w:ascii="Times New Roman" w:eastAsia="微软雅黑" w:hAnsi="Times New Roman" w:cs="Times New Roman"/>
          <w:szCs w:val="21"/>
        </w:rPr>
      </w:pPr>
    </w:p>
    <w:p w:rsidR="00CC4143" w:rsidRPr="002B5E4C" w:rsidRDefault="00CC4143" w:rsidP="00CC4143">
      <w:pPr>
        <w:jc w:val="center"/>
        <w:rPr>
          <w:rFonts w:ascii="Times New Roman" w:eastAsia="微软雅黑" w:hAnsi="Times New Roman" w:cs="Times New Roman"/>
          <w:szCs w:val="21"/>
        </w:rPr>
      </w:pPr>
    </w:p>
    <w:p w:rsidR="00CC4143" w:rsidRPr="002B5E4C" w:rsidRDefault="00CC4143" w:rsidP="00CC4143">
      <w:pPr>
        <w:pageBreakBefore/>
        <w:rPr>
          <w:rFonts w:ascii="Times New Roman" w:eastAsia="微软雅黑" w:hAnsi="Times New Roman" w:cs="Times New Roman"/>
          <w:szCs w:val="21"/>
        </w:rPr>
      </w:pPr>
      <w:r w:rsidRPr="002B5E4C">
        <w:rPr>
          <w:rFonts w:ascii="Times New Roman" w:eastAsia="微软雅黑" w:hAnsi="Times New Roman" w:cs="Times New Roman"/>
          <w:b/>
          <w:bCs/>
          <w:szCs w:val="21"/>
        </w:rPr>
        <w:lastRenderedPageBreak/>
        <w:t xml:space="preserve">Supplementary Table S4 </w:t>
      </w:r>
      <w:r w:rsidRPr="002B5E4C">
        <w:rPr>
          <w:rFonts w:ascii="Times New Roman" w:eastAsia="微软雅黑" w:hAnsi="Times New Roman" w:cs="Times New Roman"/>
          <w:szCs w:val="21"/>
        </w:rPr>
        <w:t xml:space="preserve">The name of the three key </w:t>
      </w:r>
      <w:r w:rsidRPr="002B5E4C">
        <w:rPr>
          <w:rFonts w:ascii="Times New Roman" w:eastAsia="微软雅黑" w:hAnsi="Times New Roman" w:cs="Times New Roman"/>
          <w:i/>
          <w:iCs/>
          <w:szCs w:val="21"/>
        </w:rPr>
        <w:t>TaDES1</w:t>
      </w:r>
      <w:r w:rsidRPr="002B5E4C">
        <w:rPr>
          <w:rFonts w:ascii="Times New Roman" w:eastAsia="微软雅黑" w:hAnsi="Times New Roman" w:cs="Times New Roman"/>
          <w:szCs w:val="21"/>
        </w:rPr>
        <w:t xml:space="preserve"> genes and their homologs across ten wheat cultivar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62"/>
        <w:gridCol w:w="3663"/>
        <w:gridCol w:w="3663"/>
        <w:gridCol w:w="3660"/>
      </w:tblGrid>
      <w:tr w:rsidR="00CC4143" w:rsidRPr="00CC4143" w:rsidTr="00CC4143">
        <w:trPr>
          <w:trHeight w:val="283"/>
        </w:trPr>
        <w:tc>
          <w:tcPr>
            <w:tcW w:w="5000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Three key </w:t>
            </w:r>
            <w:r w:rsidRPr="00CC4143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TaDES1</w:t>
            </w:r>
            <w:r w:rsidRPr="00CC41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genes and their homologs across ten wheat cultivars</w:t>
            </w:r>
          </w:p>
        </w:tc>
      </w:tr>
      <w:tr w:rsidR="00CC4143" w:rsidRPr="00CC4143" w:rsidTr="00CC4143">
        <w:trPr>
          <w:trHeight w:val="282"/>
        </w:trPr>
        <w:tc>
          <w:tcPr>
            <w:tcW w:w="10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Wheat Cultivar</w:t>
            </w:r>
          </w:p>
        </w:tc>
        <w:tc>
          <w:tcPr>
            <w:tcW w:w="1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TaDES1-9</w:t>
            </w:r>
          </w:p>
        </w:tc>
        <w:tc>
          <w:tcPr>
            <w:tcW w:w="1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TaDES1-10</w:t>
            </w:r>
          </w:p>
        </w:tc>
        <w:tc>
          <w:tcPr>
            <w:tcW w:w="1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TaDES1-12</w:t>
            </w:r>
          </w:p>
        </w:tc>
      </w:tr>
      <w:tr w:rsidR="00CC4143" w:rsidRPr="00CC4143" w:rsidTr="00CC4143">
        <w:trPr>
          <w:trHeight w:val="282"/>
        </w:trPr>
        <w:tc>
          <w:tcPr>
            <w:tcW w:w="10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M42</w:t>
            </w:r>
          </w:p>
        </w:tc>
        <w:tc>
          <w:tcPr>
            <w:tcW w:w="1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M425A387500.1</w:t>
            </w:r>
          </w:p>
        </w:tc>
        <w:tc>
          <w:tcPr>
            <w:tcW w:w="1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M425B426600.1</w:t>
            </w:r>
          </w:p>
        </w:tc>
        <w:tc>
          <w:tcPr>
            <w:tcW w:w="1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M426A256800.1</w:t>
            </w:r>
          </w:p>
        </w:tc>
      </w:tr>
      <w:tr w:rsidR="00CC4143" w:rsidRPr="00CC4143" w:rsidTr="00CC4143">
        <w:trPr>
          <w:trHeight w:val="282"/>
        </w:trPr>
        <w:tc>
          <w:tcPr>
            <w:tcW w:w="10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MN</w:t>
            </w:r>
          </w:p>
        </w:tc>
        <w:tc>
          <w:tcPr>
            <w:tcW w:w="1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hyperlink r:id="rId4" w:tooltip="https://wvpn.ustc.edu.cn/http/77726476706e69737468656265737421e7ff449d333f65597d1bc7bf9c54367b4c12ab6735c1/cgi-bin/get_fasta_bedtools.py?database=all_gene&amp;ID=AMN5A391300.1" w:history="1">
              <w:r w:rsidRPr="00CC4143">
                <w:rPr>
                  <w:rFonts w:ascii="Times New Roman" w:eastAsia="宋体" w:hAnsi="Times New Roman" w:cs="Times New Roman"/>
                  <w:i/>
                  <w:iCs/>
                  <w:color w:val="0000FF"/>
                  <w:kern w:val="0"/>
                  <w:szCs w:val="21"/>
                  <w:u w:val="single"/>
                </w:rPr>
                <w:t>AMN5A391300.1</w:t>
              </w:r>
            </w:hyperlink>
          </w:p>
        </w:tc>
        <w:tc>
          <w:tcPr>
            <w:tcW w:w="1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hyperlink r:id="rId5" w:tooltip="https://wvpn.ustc.edu.cn/http/77726476706e69737468656265737421e7ff449d333f65597d1bc7bf9c54367b4c12ab6735c1/cgi-bin/get_fasta_bedtools.py?database=all_gene&amp;ID=AMN5B423000.1" w:history="1">
              <w:r w:rsidRPr="00CC4143">
                <w:rPr>
                  <w:rFonts w:ascii="Times New Roman" w:eastAsia="宋体" w:hAnsi="Times New Roman" w:cs="Times New Roman"/>
                  <w:i/>
                  <w:iCs/>
                  <w:color w:val="0000FF"/>
                  <w:kern w:val="0"/>
                  <w:szCs w:val="21"/>
                  <w:u w:val="single"/>
                </w:rPr>
                <w:t>AMN5B423000.1</w:t>
              </w:r>
            </w:hyperlink>
          </w:p>
        </w:tc>
        <w:tc>
          <w:tcPr>
            <w:tcW w:w="1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hyperlink r:id="rId6" w:tooltip="https://wvpn.ustc.edu.cn/http/77726476706e69737468656265737421e7ff449d333f65597d1bc7bf9c54367b4c12ab6735c1/cgi-bin/get_fasta_bedtools.py?database=all_gene&amp;ID=AMN6B336000.1" w:history="1">
              <w:r w:rsidRPr="00CC4143">
                <w:rPr>
                  <w:rFonts w:ascii="Times New Roman" w:eastAsia="宋体" w:hAnsi="Times New Roman" w:cs="Times New Roman"/>
                  <w:i/>
                  <w:iCs/>
                  <w:color w:val="0000FF"/>
                  <w:kern w:val="0"/>
                  <w:szCs w:val="21"/>
                  <w:u w:val="single"/>
                </w:rPr>
                <w:t>AMN6B336000.1</w:t>
              </w:r>
            </w:hyperlink>
          </w:p>
        </w:tc>
      </w:tr>
      <w:tr w:rsidR="00CC4143" w:rsidRPr="00CC4143" w:rsidTr="00CC4143">
        <w:trPr>
          <w:trHeight w:val="282"/>
        </w:trPr>
        <w:tc>
          <w:tcPr>
            <w:tcW w:w="10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BJ8</w:t>
            </w:r>
          </w:p>
        </w:tc>
        <w:tc>
          <w:tcPr>
            <w:tcW w:w="1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hyperlink r:id="rId7" w:tooltip="https://wvpn.ustc.edu.cn/http/77726476706e69737468656265737421e7ff449d333f65597d1bc7bf9c54367b4c12ab6735c1/cgi-bin/get_fasta_bedtools.py?database=all_gene&amp;ID=BJ85A407400.1" w:history="1">
              <w:r w:rsidRPr="00CC4143">
                <w:rPr>
                  <w:rFonts w:ascii="Times New Roman" w:eastAsia="宋体" w:hAnsi="Times New Roman" w:cs="Times New Roman"/>
                  <w:i/>
                  <w:iCs/>
                  <w:color w:val="0000FF"/>
                  <w:kern w:val="0"/>
                  <w:szCs w:val="21"/>
                  <w:u w:val="single"/>
                </w:rPr>
                <w:t>BJ85A407400.1</w:t>
              </w:r>
            </w:hyperlink>
          </w:p>
        </w:tc>
        <w:tc>
          <w:tcPr>
            <w:tcW w:w="1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hyperlink r:id="rId8" w:tooltip="https://wvpn.ustc.edu.cn/http/77726476706e69737468656265737421e7ff449d333f65597d1bc7bf9c54367b4c12ab6735c1/cgi-bin/get_fasta_bedtools.py?database=all_gene&amp;ID=BJ85B444700.1" w:history="1">
              <w:r w:rsidRPr="00CC4143">
                <w:rPr>
                  <w:rFonts w:ascii="Times New Roman" w:eastAsia="宋体" w:hAnsi="Times New Roman" w:cs="Times New Roman"/>
                  <w:i/>
                  <w:iCs/>
                  <w:color w:val="0000FF"/>
                  <w:kern w:val="0"/>
                  <w:szCs w:val="21"/>
                  <w:u w:val="single"/>
                </w:rPr>
                <w:t>BJ85B444700.1</w:t>
              </w:r>
            </w:hyperlink>
          </w:p>
        </w:tc>
        <w:tc>
          <w:tcPr>
            <w:tcW w:w="1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hyperlink r:id="rId9" w:tooltip="https://wvpn.ustc.edu.cn/http/77726476706e69737468656265737421e7ff449d333f65597d1bc7bf9c54367b4c12ab6735c1/cgi-bin/get_fasta_bedtools.py?database=all_gene&amp;ID=BJ86A249400.1" w:history="1">
              <w:r w:rsidRPr="00CC4143">
                <w:rPr>
                  <w:rFonts w:ascii="Times New Roman" w:eastAsia="宋体" w:hAnsi="Times New Roman" w:cs="Times New Roman"/>
                  <w:i/>
                  <w:iCs/>
                  <w:color w:val="0000FF"/>
                  <w:kern w:val="0"/>
                  <w:szCs w:val="21"/>
                  <w:u w:val="single"/>
                </w:rPr>
                <w:t>BJ86A249400.1</w:t>
              </w:r>
            </w:hyperlink>
          </w:p>
        </w:tc>
      </w:tr>
      <w:tr w:rsidR="00CC4143" w:rsidRPr="00CC4143" w:rsidTr="00CC4143">
        <w:trPr>
          <w:trHeight w:val="282"/>
        </w:trPr>
        <w:tc>
          <w:tcPr>
            <w:tcW w:w="10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ZM22</w:t>
            </w:r>
          </w:p>
        </w:tc>
        <w:tc>
          <w:tcPr>
            <w:tcW w:w="1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hyperlink r:id="rId10" w:tooltip="https://wvpn.ustc.edu.cn/http/77726476706e69737468656265737421e7ff449d333f65597d1bc7bf9c54367b4c12ab6735c1/cgi-bin/get_fasta_bedtools.py?database=all_gene&amp;ID=HD61725A369300.1" w:history="1">
              <w:r w:rsidRPr="00CC4143">
                <w:rPr>
                  <w:rFonts w:ascii="Times New Roman" w:eastAsia="宋体" w:hAnsi="Times New Roman" w:cs="Times New Roman"/>
                  <w:i/>
                  <w:iCs/>
                  <w:color w:val="0000FF"/>
                  <w:kern w:val="0"/>
                  <w:szCs w:val="21"/>
                  <w:u w:val="single"/>
                </w:rPr>
                <w:t>HD61725A369300.1</w:t>
              </w:r>
            </w:hyperlink>
          </w:p>
        </w:tc>
        <w:tc>
          <w:tcPr>
            <w:tcW w:w="1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hyperlink r:id="rId11" w:tooltip="https://wvpn.ustc.edu.cn/http/77726476706e69737468656265737421e7ff449d333f65597d1bc7bf9c54367b4c12ab6735c1/cgi-bin/get_fasta_bedtools.py?database=all_gene&amp;ID=HD61725B437000.1" w:history="1">
              <w:r w:rsidRPr="00CC4143">
                <w:rPr>
                  <w:rFonts w:ascii="Times New Roman" w:eastAsia="宋体" w:hAnsi="Times New Roman" w:cs="Times New Roman"/>
                  <w:i/>
                  <w:iCs/>
                  <w:color w:val="0000FF"/>
                  <w:kern w:val="0"/>
                  <w:szCs w:val="21"/>
                  <w:u w:val="single"/>
                </w:rPr>
                <w:t>HD61725B437000.1</w:t>
              </w:r>
            </w:hyperlink>
          </w:p>
        </w:tc>
        <w:tc>
          <w:tcPr>
            <w:tcW w:w="1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hyperlink r:id="rId12" w:tooltip="https://wvpn.ustc.edu.cn/http/77726476706e69737468656265737421e7ff449d333f65597d1bc7bf9c54367b4c12ab6735c1/cgi-bin/get_fasta_bedtools.py?database=all_gene&amp;ID=HD61726B327700.1" w:history="1">
              <w:r w:rsidRPr="00CC4143">
                <w:rPr>
                  <w:rFonts w:ascii="Times New Roman" w:eastAsia="宋体" w:hAnsi="Times New Roman" w:cs="Times New Roman"/>
                  <w:i/>
                  <w:iCs/>
                  <w:color w:val="0000FF"/>
                  <w:kern w:val="0"/>
                  <w:szCs w:val="21"/>
                  <w:u w:val="single"/>
                </w:rPr>
                <w:t>HD61726B327700.1</w:t>
              </w:r>
            </w:hyperlink>
          </w:p>
        </w:tc>
      </w:tr>
      <w:tr w:rsidR="00CC4143" w:rsidRPr="00CC4143" w:rsidTr="00CC4143">
        <w:trPr>
          <w:trHeight w:val="282"/>
        </w:trPr>
        <w:tc>
          <w:tcPr>
            <w:tcW w:w="10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ZM22</w:t>
            </w:r>
          </w:p>
        </w:tc>
        <w:tc>
          <w:tcPr>
            <w:tcW w:w="1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ZM225A395800.1</w:t>
            </w:r>
          </w:p>
        </w:tc>
        <w:tc>
          <w:tcPr>
            <w:tcW w:w="1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ZM225B426300.1</w:t>
            </w:r>
          </w:p>
        </w:tc>
        <w:tc>
          <w:tcPr>
            <w:tcW w:w="1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ZM226A251300.1</w:t>
            </w:r>
          </w:p>
        </w:tc>
      </w:tr>
      <w:tr w:rsidR="00CC4143" w:rsidRPr="00CC4143" w:rsidTr="00CC4143">
        <w:trPr>
          <w:trHeight w:val="282"/>
        </w:trPr>
        <w:tc>
          <w:tcPr>
            <w:tcW w:w="10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XN6028</w:t>
            </w:r>
          </w:p>
        </w:tc>
        <w:tc>
          <w:tcPr>
            <w:tcW w:w="1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XN60285A389900.1</w:t>
            </w:r>
          </w:p>
        </w:tc>
        <w:tc>
          <w:tcPr>
            <w:tcW w:w="1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XN60285B427000.1</w:t>
            </w:r>
          </w:p>
        </w:tc>
        <w:tc>
          <w:tcPr>
            <w:tcW w:w="1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XN60286B319600.1</w:t>
            </w:r>
          </w:p>
        </w:tc>
      </w:tr>
      <w:tr w:rsidR="00CC4143" w:rsidRPr="00CC4143" w:rsidTr="00CC4143">
        <w:trPr>
          <w:trHeight w:val="282"/>
        </w:trPr>
        <w:tc>
          <w:tcPr>
            <w:tcW w:w="10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ZM</w:t>
            </w:r>
          </w:p>
        </w:tc>
        <w:tc>
          <w:tcPr>
            <w:tcW w:w="1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hyperlink r:id="rId13" w:tooltip="https://wvpn.ustc.edu.cn/http/77726476706e69737468656265737421e7ff449d333f65597d1bc7bf9c54367b4c12ab6735c1/cgi-bin/get_fasta_bedtools.py?database=all_gene&amp;ID=MZM5A392600.1" w:history="1">
              <w:r w:rsidRPr="00CC4143">
                <w:rPr>
                  <w:rFonts w:ascii="Times New Roman" w:eastAsia="宋体" w:hAnsi="Times New Roman" w:cs="Times New Roman"/>
                  <w:i/>
                  <w:iCs/>
                  <w:color w:val="0000FF"/>
                  <w:kern w:val="0"/>
                  <w:szCs w:val="21"/>
                  <w:u w:val="single"/>
                </w:rPr>
                <w:t>MZM5A392600.1</w:t>
              </w:r>
            </w:hyperlink>
          </w:p>
        </w:tc>
        <w:tc>
          <w:tcPr>
            <w:tcW w:w="1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hyperlink r:id="rId14" w:tooltip="https://wvpn.ustc.edu.cn/http/77726476706e69737468656265737421e7ff449d333f65597d1bc7bf9c54367b4c12ab6735c1/cgi-bin/get_fasta_bedtools.py?database=all_gene&amp;ID=MZM5B432300.1" w:history="1">
              <w:r w:rsidRPr="00CC4143">
                <w:rPr>
                  <w:rFonts w:ascii="Times New Roman" w:eastAsia="宋体" w:hAnsi="Times New Roman" w:cs="Times New Roman"/>
                  <w:i/>
                  <w:iCs/>
                  <w:color w:val="0000FF"/>
                  <w:kern w:val="0"/>
                  <w:szCs w:val="21"/>
                  <w:u w:val="single"/>
                </w:rPr>
                <w:t>MZM5B432300.1</w:t>
              </w:r>
            </w:hyperlink>
          </w:p>
        </w:tc>
        <w:tc>
          <w:tcPr>
            <w:tcW w:w="1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hyperlink r:id="rId15" w:tooltip="https://wvpn.ustc.edu.cn/http/77726476706e69737468656265737421e7ff449d333f65597d1bc7bf9c54367b4c12ab6735c1/cgi-bin/get_fasta_bedtools.py?database=all_gene&amp;ID=MZM6B326100.1" w:history="1">
              <w:r w:rsidRPr="00CC4143">
                <w:rPr>
                  <w:rFonts w:ascii="Times New Roman" w:eastAsia="宋体" w:hAnsi="Times New Roman" w:cs="Times New Roman"/>
                  <w:i/>
                  <w:iCs/>
                  <w:color w:val="0000FF"/>
                  <w:kern w:val="0"/>
                  <w:szCs w:val="21"/>
                  <w:u w:val="single"/>
                </w:rPr>
                <w:t>MZM6B326100.1</w:t>
              </w:r>
            </w:hyperlink>
          </w:p>
        </w:tc>
      </w:tr>
      <w:tr w:rsidR="00CC4143" w:rsidRPr="00CC4143" w:rsidTr="00CC4143">
        <w:trPr>
          <w:trHeight w:val="282"/>
        </w:trPr>
        <w:tc>
          <w:tcPr>
            <w:tcW w:w="10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NC4</w:t>
            </w:r>
          </w:p>
        </w:tc>
        <w:tc>
          <w:tcPr>
            <w:tcW w:w="1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hyperlink r:id="rId16" w:tooltip="https://wvpn.ustc.edu.cn/http/77726476706e69737468656265737421e7ff449d333f65597d1bc7bf9c54367b4c12ab6735c1/cgi-bin/get_fasta_bedtools.py?database=all_gene&amp;ID=NC45A391800.1" w:history="1">
              <w:r w:rsidRPr="00CC4143">
                <w:rPr>
                  <w:rFonts w:ascii="Times New Roman" w:eastAsia="宋体" w:hAnsi="Times New Roman" w:cs="Times New Roman"/>
                  <w:i/>
                  <w:iCs/>
                  <w:color w:val="0000FF"/>
                  <w:kern w:val="0"/>
                  <w:szCs w:val="21"/>
                  <w:u w:val="single"/>
                </w:rPr>
                <w:t>NC45A391800.1</w:t>
              </w:r>
            </w:hyperlink>
          </w:p>
        </w:tc>
        <w:tc>
          <w:tcPr>
            <w:tcW w:w="1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hyperlink r:id="rId17" w:tooltip="https://wvpn.ustc.edu.cn/http/77726476706e69737468656265737421e7ff449d333f65597d1bc7bf9c54367b4c12ab6735c1/cgi-bin/get_fasta_bedtools.py?database=all_gene&amp;ID=NC45B423800.1" w:history="1">
              <w:r w:rsidRPr="00CC4143">
                <w:rPr>
                  <w:rFonts w:ascii="Times New Roman" w:eastAsia="宋体" w:hAnsi="Times New Roman" w:cs="Times New Roman"/>
                  <w:i/>
                  <w:iCs/>
                  <w:color w:val="0000FF"/>
                  <w:kern w:val="0"/>
                  <w:szCs w:val="21"/>
                  <w:u w:val="single"/>
                </w:rPr>
                <w:t>NC45B423800.1</w:t>
              </w:r>
            </w:hyperlink>
          </w:p>
        </w:tc>
        <w:tc>
          <w:tcPr>
            <w:tcW w:w="1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hyperlink r:id="rId18" w:tooltip="https://wvpn.ustc.edu.cn/http/77726476706e69737468656265737421e7ff449d333f65597d1bc7bf9c54367b4c12ab6735c1/cgi-bin/get_fasta_bedtools.py?database=all_gene&amp;ID=NC46A254500.1" w:history="1">
              <w:r w:rsidRPr="00CC4143">
                <w:rPr>
                  <w:rFonts w:ascii="Times New Roman" w:eastAsia="宋体" w:hAnsi="Times New Roman" w:cs="Times New Roman"/>
                  <w:i/>
                  <w:iCs/>
                  <w:color w:val="0000FF"/>
                  <w:kern w:val="0"/>
                  <w:szCs w:val="21"/>
                  <w:u w:val="single"/>
                </w:rPr>
                <w:t>NC46A254500.1</w:t>
              </w:r>
            </w:hyperlink>
          </w:p>
        </w:tc>
      </w:tr>
      <w:tr w:rsidR="00CC4143" w:rsidRPr="00CC4143" w:rsidTr="00CC4143">
        <w:trPr>
          <w:trHeight w:val="282"/>
        </w:trPr>
        <w:tc>
          <w:tcPr>
            <w:tcW w:w="10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XY6</w:t>
            </w:r>
          </w:p>
        </w:tc>
        <w:tc>
          <w:tcPr>
            <w:tcW w:w="1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hyperlink r:id="rId19" w:tooltip="https://wvpn.ustc.edu.cn/http/77726476706e69737468656265737421e7ff449d333f65597d1bc7bf9c54367b4c12ab6735c1/cgi-bin/get_fasta_bedtools.py?database=all_gene&amp;ID=XY65A392600.1" w:history="1">
              <w:r w:rsidRPr="00CC4143">
                <w:rPr>
                  <w:rFonts w:ascii="Times New Roman" w:eastAsia="宋体" w:hAnsi="Times New Roman" w:cs="Times New Roman"/>
                  <w:i/>
                  <w:iCs/>
                  <w:color w:val="0000FF"/>
                  <w:kern w:val="0"/>
                  <w:szCs w:val="21"/>
                  <w:u w:val="single"/>
                </w:rPr>
                <w:t>XY65A392600.1</w:t>
              </w:r>
            </w:hyperlink>
          </w:p>
        </w:tc>
        <w:tc>
          <w:tcPr>
            <w:tcW w:w="1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hyperlink r:id="rId20" w:tooltip="https://wvpn.ustc.edu.cn/http/77726476706e69737468656265737421e7ff449d333f65597d1bc7bf9c54367b4c12ab6735c1/cgi-bin/get_fasta_bedtools.py?database=all_gene&amp;ID=XY65B427700.1" w:history="1">
              <w:r w:rsidRPr="00CC4143">
                <w:rPr>
                  <w:rFonts w:ascii="Times New Roman" w:eastAsia="宋体" w:hAnsi="Times New Roman" w:cs="Times New Roman"/>
                  <w:i/>
                  <w:iCs/>
                  <w:color w:val="0000FF"/>
                  <w:kern w:val="0"/>
                  <w:szCs w:val="21"/>
                  <w:u w:val="single"/>
                </w:rPr>
                <w:t>XY65B427700.1</w:t>
              </w:r>
            </w:hyperlink>
          </w:p>
        </w:tc>
        <w:tc>
          <w:tcPr>
            <w:tcW w:w="1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hyperlink r:id="rId21" w:tooltip="https://wvpn.ustc.edu.cn/http/77726476706e69737468656265737421e7ff449d333f65597d1bc7bf9c54367b4c12ab6735c1/cgi-bin/get_fasta_bedtools.py?database=all_gene&amp;ID=XY66A261400.1" w:history="1">
              <w:r w:rsidRPr="00CC4143">
                <w:rPr>
                  <w:rFonts w:ascii="Times New Roman" w:eastAsia="宋体" w:hAnsi="Times New Roman" w:cs="Times New Roman"/>
                  <w:i/>
                  <w:iCs/>
                  <w:color w:val="0000FF"/>
                  <w:kern w:val="0"/>
                  <w:szCs w:val="21"/>
                  <w:u w:val="single"/>
                </w:rPr>
                <w:t>XY66A261400.1</w:t>
              </w:r>
            </w:hyperlink>
          </w:p>
        </w:tc>
      </w:tr>
      <w:tr w:rsidR="00CC4143" w:rsidRPr="00CC4143" w:rsidTr="00CC4143">
        <w:trPr>
          <w:trHeight w:val="282"/>
        </w:trPr>
        <w:tc>
          <w:tcPr>
            <w:tcW w:w="10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41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YM158</w:t>
            </w:r>
          </w:p>
        </w:tc>
        <w:tc>
          <w:tcPr>
            <w:tcW w:w="1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hyperlink r:id="rId22" w:tooltip="https://wvpn.ustc.edu.cn/http/77726476706e69737468656265737421e7ff449d333f65597d1bc7bf9c54367b4c12ab6735c1/cgi-bin/get_fasta_bedtools.py?database=all_gene&amp;ID=YM1585A409100.1" w:history="1">
              <w:r w:rsidRPr="00CC4143">
                <w:rPr>
                  <w:rFonts w:ascii="Times New Roman" w:eastAsia="宋体" w:hAnsi="Times New Roman" w:cs="Times New Roman"/>
                  <w:i/>
                  <w:iCs/>
                  <w:color w:val="0000FF"/>
                  <w:kern w:val="0"/>
                  <w:szCs w:val="21"/>
                  <w:u w:val="single"/>
                </w:rPr>
                <w:t>YM1585A409100.1</w:t>
              </w:r>
            </w:hyperlink>
          </w:p>
        </w:tc>
        <w:tc>
          <w:tcPr>
            <w:tcW w:w="1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hyperlink r:id="rId23" w:tooltip="https://wvpn.ustc.edu.cn/http/77726476706e69737468656265737421e7ff449d333f65597d1bc7bf9c54367b4c12ab6735c1/cgi-bin/get_fasta_bedtools.py?database=all_gene&amp;ID=YM1585B425300.1" w:history="1">
              <w:r w:rsidRPr="00CC4143">
                <w:rPr>
                  <w:rFonts w:ascii="Times New Roman" w:eastAsia="宋体" w:hAnsi="Times New Roman" w:cs="Times New Roman"/>
                  <w:i/>
                  <w:iCs/>
                  <w:color w:val="0000FF"/>
                  <w:kern w:val="0"/>
                  <w:szCs w:val="21"/>
                  <w:u w:val="single"/>
                </w:rPr>
                <w:t>YM1585B425300.1</w:t>
              </w:r>
            </w:hyperlink>
          </w:p>
        </w:tc>
        <w:tc>
          <w:tcPr>
            <w:tcW w:w="1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C4143" w:rsidRPr="00CC4143" w:rsidRDefault="00CC4143" w:rsidP="00CC414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hyperlink r:id="rId24" w:tooltip="https://wvpn.ustc.edu.cn/http/77726476706e69737468656265737421e7ff449d333f65597d1bc7bf9c54367b4c12ab6735c1/cgi-bin/get_fasta_bedtools.py?database=all_gene&amp;ID=YM1586A262100.1" w:history="1">
              <w:r w:rsidRPr="00CC4143">
                <w:rPr>
                  <w:rFonts w:ascii="Times New Roman" w:eastAsia="宋体" w:hAnsi="Times New Roman" w:cs="Times New Roman"/>
                  <w:i/>
                  <w:iCs/>
                  <w:color w:val="0000FF"/>
                  <w:kern w:val="0"/>
                  <w:szCs w:val="21"/>
                  <w:u w:val="single"/>
                </w:rPr>
                <w:t>YM1586A262100.1</w:t>
              </w:r>
            </w:hyperlink>
          </w:p>
        </w:tc>
      </w:tr>
    </w:tbl>
    <w:p w:rsidR="00CC4143" w:rsidRPr="002B5E4C" w:rsidRDefault="00CC4143" w:rsidP="00CC4143">
      <w:pPr>
        <w:jc w:val="center"/>
        <w:rPr>
          <w:rFonts w:ascii="Times New Roman" w:eastAsia="微软雅黑" w:hAnsi="Times New Roman" w:cs="Times New Roman"/>
          <w:szCs w:val="21"/>
        </w:rPr>
      </w:pPr>
    </w:p>
    <w:p w:rsidR="002B5E4C" w:rsidRPr="002B5E4C" w:rsidRDefault="002B5E4C" w:rsidP="002B5E4C">
      <w:pPr>
        <w:pageBreakBefore/>
        <w:rPr>
          <w:rFonts w:ascii="Times New Roman" w:eastAsia="微软雅黑" w:hAnsi="Times New Roman" w:cs="Times New Roman"/>
          <w:szCs w:val="21"/>
        </w:rPr>
      </w:pPr>
      <w:r w:rsidRPr="002B5E4C">
        <w:rPr>
          <w:rFonts w:ascii="Times New Roman" w:eastAsia="微软雅黑" w:hAnsi="Times New Roman" w:cs="Times New Roman"/>
          <w:b/>
          <w:bCs/>
          <w:szCs w:val="21"/>
        </w:rPr>
        <w:lastRenderedPageBreak/>
        <w:t>Supplementary Table S5</w:t>
      </w:r>
      <w:r w:rsidRPr="002B5E4C">
        <w:rPr>
          <w:rFonts w:ascii="Times New Roman" w:eastAsia="微软雅黑" w:hAnsi="Times New Roman" w:cs="Times New Roman"/>
          <w:szCs w:val="21"/>
        </w:rPr>
        <w:t xml:space="preserve"> Variations in three key </w:t>
      </w:r>
      <w:r w:rsidRPr="002B5E4C">
        <w:rPr>
          <w:rFonts w:ascii="Times New Roman" w:eastAsia="微软雅黑" w:hAnsi="Times New Roman" w:cs="Times New Roman"/>
          <w:i/>
          <w:iCs/>
          <w:szCs w:val="21"/>
        </w:rPr>
        <w:t>TaDES1</w:t>
      </w:r>
      <w:r w:rsidRPr="002B5E4C">
        <w:rPr>
          <w:rFonts w:ascii="Times New Roman" w:eastAsia="微软雅黑" w:hAnsi="Times New Roman" w:cs="Times New Roman"/>
          <w:szCs w:val="21"/>
        </w:rPr>
        <w:t xml:space="preserve"> genes and their homologs across ten wheat cultivars.</w:t>
      </w:r>
    </w:p>
    <w:p w:rsidR="002B5E4C" w:rsidRPr="002B5E4C" w:rsidRDefault="002B5E4C" w:rsidP="00CC4143">
      <w:pPr>
        <w:jc w:val="center"/>
        <w:rPr>
          <w:rFonts w:ascii="Times New Roman" w:eastAsia="微软雅黑" w:hAnsi="Times New Roman" w:cs="Times New Roman"/>
          <w:szCs w:val="21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827"/>
        <w:gridCol w:w="3216"/>
        <w:gridCol w:w="3216"/>
        <w:gridCol w:w="4689"/>
      </w:tblGrid>
      <w:tr w:rsidR="002B5E4C" w:rsidRPr="002B5E4C" w:rsidTr="002B5E4C">
        <w:trPr>
          <w:trHeight w:val="315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2B5E4C" w:rsidRPr="002B5E4C" w:rsidRDefault="002B5E4C" w:rsidP="002B5E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B5E4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Variations in three key TaDES1 genes and their homologs across ten wheat cultivars</w:t>
            </w:r>
          </w:p>
        </w:tc>
      </w:tr>
      <w:tr w:rsidR="002B5E4C" w:rsidRPr="002B5E4C" w:rsidTr="002B5E4C">
        <w:trPr>
          <w:trHeight w:val="315"/>
        </w:trPr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7D7D7"/>
            <w:vAlign w:val="center"/>
            <w:hideMark/>
          </w:tcPr>
          <w:p w:rsidR="002B5E4C" w:rsidRPr="002B5E4C" w:rsidRDefault="002B5E4C" w:rsidP="002B5E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B5E4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Wheat Cultivar</w:t>
            </w:r>
          </w:p>
        </w:tc>
        <w:tc>
          <w:tcPr>
            <w:tcW w:w="1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7D7D7"/>
            <w:vAlign w:val="center"/>
            <w:hideMark/>
          </w:tcPr>
          <w:p w:rsidR="002B5E4C" w:rsidRPr="002B5E4C" w:rsidRDefault="002B5E4C" w:rsidP="002B5E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B5E4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aDES1-9</w:t>
            </w:r>
          </w:p>
        </w:tc>
        <w:tc>
          <w:tcPr>
            <w:tcW w:w="1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7D7D7"/>
            <w:vAlign w:val="center"/>
            <w:hideMark/>
          </w:tcPr>
          <w:p w:rsidR="002B5E4C" w:rsidRPr="002B5E4C" w:rsidRDefault="002B5E4C" w:rsidP="002B5E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B5E4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aDES1-10</w:t>
            </w:r>
          </w:p>
        </w:tc>
        <w:tc>
          <w:tcPr>
            <w:tcW w:w="1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7D7D7"/>
            <w:vAlign w:val="center"/>
            <w:hideMark/>
          </w:tcPr>
          <w:p w:rsidR="002B5E4C" w:rsidRPr="002B5E4C" w:rsidRDefault="002B5E4C" w:rsidP="002B5E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B5E4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aDES1-12</w:t>
            </w:r>
          </w:p>
        </w:tc>
      </w:tr>
      <w:tr w:rsidR="002B5E4C" w:rsidRPr="002B5E4C" w:rsidTr="002B5E4C">
        <w:trPr>
          <w:trHeight w:val="315"/>
        </w:trPr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7D7D7"/>
            <w:vAlign w:val="center"/>
            <w:hideMark/>
          </w:tcPr>
          <w:p w:rsidR="002B5E4C" w:rsidRPr="002B5E4C" w:rsidRDefault="002B5E4C" w:rsidP="002B5E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B5E4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M42</w:t>
            </w:r>
          </w:p>
        </w:tc>
        <w:tc>
          <w:tcPr>
            <w:tcW w:w="1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B5E4C" w:rsidRPr="002B5E4C" w:rsidRDefault="002B5E4C" w:rsidP="002B5E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4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bstitution</w:t>
            </w:r>
          </w:p>
        </w:tc>
        <w:tc>
          <w:tcPr>
            <w:tcW w:w="1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B5E4C" w:rsidRPr="002B5E4C" w:rsidRDefault="002B5E4C" w:rsidP="002B5E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4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bstitution</w:t>
            </w:r>
          </w:p>
        </w:tc>
        <w:tc>
          <w:tcPr>
            <w:tcW w:w="1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B5E4C" w:rsidRPr="002B5E4C" w:rsidRDefault="002B5E4C" w:rsidP="002B5E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4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bstitution</w:t>
            </w:r>
          </w:p>
        </w:tc>
      </w:tr>
      <w:tr w:rsidR="002B5E4C" w:rsidRPr="002B5E4C" w:rsidTr="002B5E4C">
        <w:trPr>
          <w:trHeight w:val="324"/>
        </w:trPr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7D7D7"/>
            <w:vAlign w:val="center"/>
            <w:hideMark/>
          </w:tcPr>
          <w:p w:rsidR="002B5E4C" w:rsidRPr="002B5E4C" w:rsidRDefault="002B5E4C" w:rsidP="002B5E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B5E4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MN</w:t>
            </w:r>
          </w:p>
        </w:tc>
        <w:tc>
          <w:tcPr>
            <w:tcW w:w="1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B5E4C" w:rsidRPr="002B5E4C" w:rsidRDefault="002B5E4C" w:rsidP="002B5E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4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bstitution</w:t>
            </w:r>
          </w:p>
        </w:tc>
        <w:tc>
          <w:tcPr>
            <w:tcW w:w="1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B5E4C" w:rsidRPr="002B5E4C" w:rsidRDefault="002B5E4C" w:rsidP="002B5E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4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bstitution</w:t>
            </w:r>
          </w:p>
        </w:tc>
        <w:tc>
          <w:tcPr>
            <w:tcW w:w="1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B5E4C" w:rsidRPr="002B5E4C" w:rsidRDefault="002B5E4C" w:rsidP="002B5E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4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2B5E4C" w:rsidRPr="002B5E4C" w:rsidTr="002B5E4C">
        <w:trPr>
          <w:trHeight w:val="324"/>
        </w:trPr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7D7D7"/>
            <w:vAlign w:val="center"/>
            <w:hideMark/>
          </w:tcPr>
          <w:p w:rsidR="002B5E4C" w:rsidRPr="002B5E4C" w:rsidRDefault="002B5E4C" w:rsidP="002B5E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B5E4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BJ8</w:t>
            </w:r>
          </w:p>
        </w:tc>
        <w:tc>
          <w:tcPr>
            <w:tcW w:w="1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B5E4C" w:rsidRPr="002B5E4C" w:rsidRDefault="002B5E4C" w:rsidP="002B5E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4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B5E4C" w:rsidRPr="002B5E4C" w:rsidRDefault="002B5E4C" w:rsidP="002B5E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4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bstitution</w:t>
            </w:r>
          </w:p>
        </w:tc>
        <w:tc>
          <w:tcPr>
            <w:tcW w:w="1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B5E4C" w:rsidRPr="002B5E4C" w:rsidRDefault="002B5E4C" w:rsidP="002B5E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4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bstitution</w:t>
            </w:r>
          </w:p>
        </w:tc>
      </w:tr>
      <w:tr w:rsidR="002B5E4C" w:rsidRPr="002B5E4C" w:rsidTr="002B5E4C">
        <w:trPr>
          <w:trHeight w:val="324"/>
        </w:trPr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7D7D7"/>
            <w:vAlign w:val="center"/>
            <w:hideMark/>
          </w:tcPr>
          <w:p w:rsidR="002B5E4C" w:rsidRPr="002B5E4C" w:rsidRDefault="002B5E4C" w:rsidP="002B5E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B5E4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ZM22</w:t>
            </w:r>
          </w:p>
        </w:tc>
        <w:tc>
          <w:tcPr>
            <w:tcW w:w="1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B5E4C" w:rsidRPr="002B5E4C" w:rsidRDefault="002B5E4C" w:rsidP="002B5E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4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B5E4C" w:rsidRPr="002B5E4C" w:rsidRDefault="002B5E4C" w:rsidP="002B5E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4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bstitution</w:t>
            </w:r>
          </w:p>
        </w:tc>
        <w:tc>
          <w:tcPr>
            <w:tcW w:w="1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B5E4C" w:rsidRPr="002B5E4C" w:rsidRDefault="002B5E4C" w:rsidP="002B5E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4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bstitution</w:t>
            </w:r>
          </w:p>
        </w:tc>
      </w:tr>
      <w:tr w:rsidR="002B5E4C" w:rsidRPr="002B5E4C" w:rsidTr="002B5E4C">
        <w:trPr>
          <w:trHeight w:val="324"/>
        </w:trPr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7D7D7"/>
            <w:vAlign w:val="center"/>
            <w:hideMark/>
          </w:tcPr>
          <w:p w:rsidR="002B5E4C" w:rsidRPr="002B5E4C" w:rsidRDefault="002B5E4C" w:rsidP="002B5E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B5E4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ZM22</w:t>
            </w:r>
          </w:p>
        </w:tc>
        <w:tc>
          <w:tcPr>
            <w:tcW w:w="1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B5E4C" w:rsidRPr="002B5E4C" w:rsidRDefault="002B5E4C" w:rsidP="002B5E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4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B5E4C" w:rsidRPr="002B5E4C" w:rsidRDefault="002B5E4C" w:rsidP="002B5E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4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bstitution</w:t>
            </w:r>
          </w:p>
        </w:tc>
        <w:tc>
          <w:tcPr>
            <w:tcW w:w="1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B5E4C" w:rsidRPr="002B5E4C" w:rsidRDefault="002B5E4C" w:rsidP="002B5E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4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bstitution</w:t>
            </w:r>
          </w:p>
        </w:tc>
      </w:tr>
      <w:tr w:rsidR="002B5E4C" w:rsidRPr="002B5E4C" w:rsidTr="002B5E4C">
        <w:trPr>
          <w:trHeight w:val="324"/>
        </w:trPr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7D7D7"/>
            <w:vAlign w:val="center"/>
            <w:hideMark/>
          </w:tcPr>
          <w:p w:rsidR="002B5E4C" w:rsidRPr="002B5E4C" w:rsidRDefault="002B5E4C" w:rsidP="002B5E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B5E4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XN6028</w:t>
            </w:r>
          </w:p>
        </w:tc>
        <w:tc>
          <w:tcPr>
            <w:tcW w:w="1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B5E4C" w:rsidRPr="002B5E4C" w:rsidRDefault="002B5E4C" w:rsidP="002B5E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4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bstitution</w:t>
            </w:r>
          </w:p>
        </w:tc>
        <w:tc>
          <w:tcPr>
            <w:tcW w:w="1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B5E4C" w:rsidRPr="002B5E4C" w:rsidRDefault="002B5E4C" w:rsidP="002B5E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4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bstitution</w:t>
            </w:r>
          </w:p>
        </w:tc>
        <w:tc>
          <w:tcPr>
            <w:tcW w:w="1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B5E4C" w:rsidRPr="002B5E4C" w:rsidRDefault="002B5E4C" w:rsidP="002B5E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4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2B5E4C" w:rsidRPr="002B5E4C" w:rsidTr="002B5E4C">
        <w:trPr>
          <w:trHeight w:val="324"/>
        </w:trPr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7D7D7"/>
            <w:vAlign w:val="center"/>
            <w:hideMark/>
          </w:tcPr>
          <w:p w:rsidR="002B5E4C" w:rsidRPr="002B5E4C" w:rsidRDefault="002B5E4C" w:rsidP="002B5E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B5E4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ZM</w:t>
            </w:r>
          </w:p>
        </w:tc>
        <w:tc>
          <w:tcPr>
            <w:tcW w:w="1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B5E4C" w:rsidRPr="002B5E4C" w:rsidRDefault="002B5E4C" w:rsidP="002B5E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4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bstitution</w:t>
            </w:r>
          </w:p>
        </w:tc>
        <w:tc>
          <w:tcPr>
            <w:tcW w:w="1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B5E4C" w:rsidRPr="002B5E4C" w:rsidRDefault="002B5E4C" w:rsidP="002B5E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4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bstitution</w:t>
            </w:r>
          </w:p>
        </w:tc>
        <w:tc>
          <w:tcPr>
            <w:tcW w:w="1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B5E4C" w:rsidRPr="002B5E4C" w:rsidRDefault="002B5E4C" w:rsidP="002B5E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4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2B5E4C" w:rsidRPr="002B5E4C" w:rsidTr="002B5E4C">
        <w:trPr>
          <w:trHeight w:val="324"/>
        </w:trPr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7D7D7"/>
            <w:vAlign w:val="center"/>
            <w:hideMark/>
          </w:tcPr>
          <w:p w:rsidR="002B5E4C" w:rsidRPr="002B5E4C" w:rsidRDefault="002B5E4C" w:rsidP="002B5E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B5E4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NC4</w:t>
            </w:r>
          </w:p>
        </w:tc>
        <w:tc>
          <w:tcPr>
            <w:tcW w:w="1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B5E4C" w:rsidRPr="002B5E4C" w:rsidRDefault="002B5E4C" w:rsidP="002B5E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4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B5E4C" w:rsidRPr="002B5E4C" w:rsidRDefault="002B5E4C" w:rsidP="002B5E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4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bstitution</w:t>
            </w:r>
          </w:p>
        </w:tc>
        <w:tc>
          <w:tcPr>
            <w:tcW w:w="1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B5E4C" w:rsidRPr="002B5E4C" w:rsidRDefault="002B5E4C" w:rsidP="002B5E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4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bstitution</w:t>
            </w:r>
          </w:p>
        </w:tc>
      </w:tr>
      <w:tr w:rsidR="002B5E4C" w:rsidRPr="002B5E4C" w:rsidTr="002B5E4C">
        <w:trPr>
          <w:trHeight w:val="315"/>
        </w:trPr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7D7D7"/>
            <w:vAlign w:val="center"/>
            <w:hideMark/>
          </w:tcPr>
          <w:p w:rsidR="002B5E4C" w:rsidRPr="002B5E4C" w:rsidRDefault="002B5E4C" w:rsidP="002B5E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B5E4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XY6</w:t>
            </w:r>
          </w:p>
        </w:tc>
        <w:tc>
          <w:tcPr>
            <w:tcW w:w="1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B5E4C" w:rsidRPr="002B5E4C" w:rsidRDefault="002B5E4C" w:rsidP="002B5E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4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bstitution</w:t>
            </w:r>
          </w:p>
        </w:tc>
        <w:tc>
          <w:tcPr>
            <w:tcW w:w="1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B5E4C" w:rsidRPr="002B5E4C" w:rsidRDefault="002B5E4C" w:rsidP="002B5E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4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bstitution</w:t>
            </w:r>
          </w:p>
        </w:tc>
        <w:tc>
          <w:tcPr>
            <w:tcW w:w="1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B5E4C" w:rsidRPr="002B5E4C" w:rsidRDefault="002B5E4C" w:rsidP="002B5E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4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bstitution</w:t>
            </w:r>
          </w:p>
        </w:tc>
      </w:tr>
      <w:tr w:rsidR="002B5E4C" w:rsidRPr="002B5E4C" w:rsidTr="002B5E4C">
        <w:trPr>
          <w:trHeight w:val="324"/>
        </w:trPr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7D7D7"/>
            <w:vAlign w:val="center"/>
            <w:hideMark/>
          </w:tcPr>
          <w:p w:rsidR="002B5E4C" w:rsidRPr="002B5E4C" w:rsidRDefault="002B5E4C" w:rsidP="002B5E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B5E4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YM158</w:t>
            </w:r>
          </w:p>
        </w:tc>
        <w:tc>
          <w:tcPr>
            <w:tcW w:w="1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B5E4C" w:rsidRPr="002B5E4C" w:rsidRDefault="002B5E4C" w:rsidP="002B5E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4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bstitution</w:t>
            </w:r>
          </w:p>
        </w:tc>
        <w:tc>
          <w:tcPr>
            <w:tcW w:w="1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B5E4C" w:rsidRPr="002B5E4C" w:rsidRDefault="002B5E4C" w:rsidP="002B5E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4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B5E4C" w:rsidRPr="002B5E4C" w:rsidRDefault="002B5E4C" w:rsidP="002B5E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4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bstitution</w:t>
            </w:r>
          </w:p>
        </w:tc>
      </w:tr>
      <w:tr w:rsidR="002B5E4C" w:rsidRPr="002B5E4C" w:rsidTr="002B5E4C">
        <w:trPr>
          <w:trHeight w:val="323"/>
        </w:trPr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7D7D7"/>
            <w:vAlign w:val="center"/>
            <w:hideMark/>
          </w:tcPr>
          <w:p w:rsidR="002B5E4C" w:rsidRPr="002B5E4C" w:rsidRDefault="002B5E4C" w:rsidP="002B5E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B5E4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Identity</w:t>
            </w:r>
          </w:p>
        </w:tc>
        <w:tc>
          <w:tcPr>
            <w:tcW w:w="1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B5E4C" w:rsidRPr="002B5E4C" w:rsidRDefault="002B5E4C" w:rsidP="002B5E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4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95%</w:t>
            </w:r>
          </w:p>
        </w:tc>
        <w:tc>
          <w:tcPr>
            <w:tcW w:w="1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B5E4C" w:rsidRPr="002B5E4C" w:rsidRDefault="002B5E4C" w:rsidP="002B5E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4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95%</w:t>
            </w:r>
          </w:p>
        </w:tc>
        <w:tc>
          <w:tcPr>
            <w:tcW w:w="1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B5E4C" w:rsidRPr="002B5E4C" w:rsidRDefault="002B5E4C" w:rsidP="002B5E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4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11%</w:t>
            </w:r>
          </w:p>
        </w:tc>
      </w:tr>
    </w:tbl>
    <w:p w:rsidR="002B5E4C" w:rsidRPr="002B5E4C" w:rsidRDefault="002B5E4C" w:rsidP="00CC4143">
      <w:pPr>
        <w:jc w:val="center"/>
        <w:rPr>
          <w:rFonts w:ascii="Times New Roman" w:eastAsia="微软雅黑" w:hAnsi="Times New Roman" w:cs="Times New Roman"/>
          <w:szCs w:val="21"/>
        </w:rPr>
      </w:pPr>
    </w:p>
    <w:p w:rsidR="002B5E4C" w:rsidRPr="002B5E4C" w:rsidRDefault="002B5E4C" w:rsidP="002B5E4C">
      <w:pPr>
        <w:pageBreakBefore/>
        <w:rPr>
          <w:rFonts w:ascii="Times New Roman" w:eastAsia="微软雅黑" w:hAnsi="Times New Roman" w:cs="Times New Roman"/>
          <w:szCs w:val="21"/>
        </w:rPr>
      </w:pPr>
      <w:r w:rsidRPr="002B5E4C">
        <w:rPr>
          <w:rFonts w:ascii="Times New Roman" w:eastAsia="微软雅黑" w:hAnsi="Times New Roman" w:cs="Times New Roman"/>
          <w:b/>
          <w:bCs/>
          <w:szCs w:val="21"/>
        </w:rPr>
        <w:lastRenderedPageBreak/>
        <w:t>Supplementary Table S6</w:t>
      </w:r>
      <w:r w:rsidRPr="002B5E4C">
        <w:rPr>
          <w:rFonts w:ascii="Times New Roman" w:eastAsia="微软雅黑" w:hAnsi="Times New Roman" w:cs="Times New Roman"/>
          <w:szCs w:val="21"/>
        </w:rPr>
        <w:t xml:space="preserve"> Primer sequences used for qPCR.</w:t>
      </w:r>
    </w:p>
    <w:p w:rsidR="002B5E4C" w:rsidRPr="002B5E4C" w:rsidRDefault="002B5E4C" w:rsidP="002B5E4C">
      <w:pPr>
        <w:rPr>
          <w:rFonts w:ascii="Times New Roman" w:eastAsia="微软雅黑" w:hAnsi="Times New Roman" w:cs="Times New Roman"/>
          <w:szCs w:val="21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49"/>
        <w:gridCol w:w="5356"/>
        <w:gridCol w:w="4343"/>
      </w:tblGrid>
      <w:tr w:rsidR="002B5E4C" w:rsidRPr="002B5E4C" w:rsidTr="002B5E4C">
        <w:trPr>
          <w:trHeight w:val="282"/>
        </w:trPr>
        <w:tc>
          <w:tcPr>
            <w:tcW w:w="1523" w:type="pct"/>
            <w:shd w:val="clear" w:color="auto" w:fill="BFBFBF" w:themeFill="background1" w:themeFillShade="BF"/>
            <w:vAlign w:val="center"/>
            <w:hideMark/>
          </w:tcPr>
          <w:p w:rsidR="002B5E4C" w:rsidRPr="002B5E4C" w:rsidRDefault="002B5E4C" w:rsidP="002B5E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B5E4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ene name</w:t>
            </w:r>
          </w:p>
        </w:tc>
        <w:tc>
          <w:tcPr>
            <w:tcW w:w="1920" w:type="pct"/>
            <w:shd w:val="clear" w:color="auto" w:fill="BFBFBF" w:themeFill="background1" w:themeFillShade="BF"/>
            <w:vAlign w:val="center"/>
            <w:hideMark/>
          </w:tcPr>
          <w:p w:rsidR="002B5E4C" w:rsidRPr="002B5E4C" w:rsidRDefault="002B5E4C" w:rsidP="002B5E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B5E4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rimer ID</w:t>
            </w:r>
          </w:p>
        </w:tc>
        <w:tc>
          <w:tcPr>
            <w:tcW w:w="1557" w:type="pct"/>
            <w:shd w:val="clear" w:color="auto" w:fill="BFBFBF" w:themeFill="background1" w:themeFillShade="BF"/>
            <w:vAlign w:val="center"/>
            <w:hideMark/>
          </w:tcPr>
          <w:p w:rsidR="002B5E4C" w:rsidRPr="002B5E4C" w:rsidRDefault="002B5E4C" w:rsidP="002B5E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B5E4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rimer Sequence</w:t>
            </w:r>
          </w:p>
        </w:tc>
      </w:tr>
      <w:tr w:rsidR="002B5E4C" w:rsidRPr="002B5E4C" w:rsidTr="002B5E4C">
        <w:trPr>
          <w:trHeight w:val="282"/>
        </w:trPr>
        <w:tc>
          <w:tcPr>
            <w:tcW w:w="1523" w:type="pct"/>
            <w:shd w:val="clear" w:color="auto" w:fill="auto"/>
            <w:vAlign w:val="center"/>
            <w:hideMark/>
          </w:tcPr>
          <w:p w:rsidR="002B5E4C" w:rsidRPr="002B5E4C" w:rsidRDefault="002B5E4C" w:rsidP="002B5E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B5E4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GAPDH</w:t>
            </w:r>
            <w:proofErr w:type="spellEnd"/>
          </w:p>
        </w:tc>
        <w:tc>
          <w:tcPr>
            <w:tcW w:w="1920" w:type="pct"/>
            <w:shd w:val="clear" w:color="auto" w:fill="auto"/>
            <w:vAlign w:val="center"/>
            <w:hideMark/>
          </w:tcPr>
          <w:p w:rsidR="002B5E4C" w:rsidRPr="002B5E4C" w:rsidRDefault="002B5E4C" w:rsidP="002B5E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B5E4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GAPDH</w:t>
            </w:r>
            <w:proofErr w:type="spellEnd"/>
            <w:r w:rsidRPr="002B5E4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1557" w:type="pct"/>
            <w:shd w:val="clear" w:color="auto" w:fill="auto"/>
            <w:vAlign w:val="center"/>
            <w:hideMark/>
          </w:tcPr>
          <w:p w:rsidR="002B5E4C" w:rsidRPr="002B5E4C" w:rsidRDefault="002B5E4C" w:rsidP="002B5E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4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ACTAACTGCCTTGCTCCTCTTG</w:t>
            </w:r>
          </w:p>
        </w:tc>
      </w:tr>
      <w:tr w:rsidR="002B5E4C" w:rsidRPr="002B5E4C" w:rsidTr="002B5E4C">
        <w:trPr>
          <w:trHeight w:val="282"/>
        </w:trPr>
        <w:tc>
          <w:tcPr>
            <w:tcW w:w="1523" w:type="pct"/>
            <w:shd w:val="clear" w:color="auto" w:fill="auto"/>
            <w:vAlign w:val="center"/>
            <w:hideMark/>
          </w:tcPr>
          <w:p w:rsidR="002B5E4C" w:rsidRPr="002B5E4C" w:rsidRDefault="002B5E4C" w:rsidP="002B5E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pct"/>
            <w:shd w:val="clear" w:color="auto" w:fill="auto"/>
            <w:vAlign w:val="center"/>
            <w:hideMark/>
          </w:tcPr>
          <w:p w:rsidR="002B5E4C" w:rsidRPr="002B5E4C" w:rsidRDefault="002B5E4C" w:rsidP="002B5E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B5E4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GAPDH</w:t>
            </w:r>
            <w:proofErr w:type="spellEnd"/>
            <w:r w:rsidRPr="002B5E4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1557" w:type="pct"/>
            <w:shd w:val="clear" w:color="auto" w:fill="auto"/>
            <w:vAlign w:val="center"/>
            <w:hideMark/>
          </w:tcPr>
          <w:p w:rsidR="002B5E4C" w:rsidRPr="002B5E4C" w:rsidRDefault="002B5E4C" w:rsidP="002B5E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4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TCCACCTCTCCAGTCCTTGCT</w:t>
            </w:r>
          </w:p>
        </w:tc>
      </w:tr>
      <w:tr w:rsidR="002B5E4C" w:rsidRPr="002B5E4C" w:rsidTr="002B5E4C">
        <w:trPr>
          <w:trHeight w:val="282"/>
        </w:trPr>
        <w:tc>
          <w:tcPr>
            <w:tcW w:w="1523" w:type="pct"/>
            <w:shd w:val="clear" w:color="auto" w:fill="auto"/>
            <w:vAlign w:val="center"/>
            <w:hideMark/>
          </w:tcPr>
          <w:p w:rsidR="002B5E4C" w:rsidRPr="002B5E4C" w:rsidRDefault="002B5E4C" w:rsidP="002B5E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4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DES1-9</w:t>
            </w:r>
          </w:p>
        </w:tc>
        <w:tc>
          <w:tcPr>
            <w:tcW w:w="1920" w:type="pct"/>
            <w:shd w:val="clear" w:color="auto" w:fill="auto"/>
            <w:vAlign w:val="center"/>
            <w:hideMark/>
          </w:tcPr>
          <w:p w:rsidR="002B5E4C" w:rsidRPr="002B5E4C" w:rsidRDefault="002B5E4C" w:rsidP="002B5E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4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DES1-9F</w:t>
            </w:r>
          </w:p>
        </w:tc>
        <w:tc>
          <w:tcPr>
            <w:tcW w:w="1557" w:type="pct"/>
            <w:shd w:val="clear" w:color="auto" w:fill="auto"/>
            <w:vAlign w:val="center"/>
            <w:hideMark/>
          </w:tcPr>
          <w:p w:rsidR="002B5E4C" w:rsidRPr="002B5E4C" w:rsidRDefault="002B5E4C" w:rsidP="002B5E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4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CCATCATACACCAGCCT</w:t>
            </w:r>
          </w:p>
        </w:tc>
      </w:tr>
      <w:tr w:rsidR="002B5E4C" w:rsidRPr="002B5E4C" w:rsidTr="002B5E4C">
        <w:trPr>
          <w:trHeight w:val="282"/>
        </w:trPr>
        <w:tc>
          <w:tcPr>
            <w:tcW w:w="1523" w:type="pct"/>
            <w:shd w:val="clear" w:color="auto" w:fill="auto"/>
            <w:vAlign w:val="center"/>
            <w:hideMark/>
          </w:tcPr>
          <w:p w:rsidR="002B5E4C" w:rsidRPr="002B5E4C" w:rsidRDefault="002B5E4C" w:rsidP="002B5E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pct"/>
            <w:shd w:val="clear" w:color="auto" w:fill="auto"/>
            <w:vAlign w:val="center"/>
            <w:hideMark/>
          </w:tcPr>
          <w:p w:rsidR="002B5E4C" w:rsidRPr="002B5E4C" w:rsidRDefault="002B5E4C" w:rsidP="002B5E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4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DES1-9R</w:t>
            </w:r>
          </w:p>
        </w:tc>
        <w:tc>
          <w:tcPr>
            <w:tcW w:w="1557" w:type="pct"/>
            <w:shd w:val="clear" w:color="auto" w:fill="auto"/>
            <w:vAlign w:val="center"/>
            <w:hideMark/>
          </w:tcPr>
          <w:p w:rsidR="002B5E4C" w:rsidRPr="002B5E4C" w:rsidRDefault="002B5E4C" w:rsidP="002B5E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4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GTCCTCCCATATCTCCGG</w:t>
            </w:r>
          </w:p>
        </w:tc>
      </w:tr>
      <w:tr w:rsidR="002B5E4C" w:rsidRPr="002B5E4C" w:rsidTr="002B5E4C">
        <w:trPr>
          <w:trHeight w:val="282"/>
        </w:trPr>
        <w:tc>
          <w:tcPr>
            <w:tcW w:w="1523" w:type="pct"/>
            <w:shd w:val="clear" w:color="auto" w:fill="auto"/>
            <w:vAlign w:val="center"/>
            <w:hideMark/>
          </w:tcPr>
          <w:p w:rsidR="002B5E4C" w:rsidRPr="002B5E4C" w:rsidRDefault="002B5E4C" w:rsidP="002B5E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4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DES1-10</w:t>
            </w:r>
          </w:p>
        </w:tc>
        <w:tc>
          <w:tcPr>
            <w:tcW w:w="1920" w:type="pct"/>
            <w:shd w:val="clear" w:color="auto" w:fill="auto"/>
            <w:vAlign w:val="center"/>
            <w:hideMark/>
          </w:tcPr>
          <w:p w:rsidR="002B5E4C" w:rsidRPr="002B5E4C" w:rsidRDefault="002B5E4C" w:rsidP="002B5E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4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DES1-10F</w:t>
            </w:r>
          </w:p>
        </w:tc>
        <w:tc>
          <w:tcPr>
            <w:tcW w:w="1557" w:type="pct"/>
            <w:shd w:val="clear" w:color="auto" w:fill="auto"/>
            <w:vAlign w:val="center"/>
            <w:hideMark/>
          </w:tcPr>
          <w:p w:rsidR="002B5E4C" w:rsidRPr="002B5E4C" w:rsidRDefault="002B5E4C" w:rsidP="002B5E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4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AGGCTGGTGAGGAACAA</w:t>
            </w:r>
          </w:p>
        </w:tc>
      </w:tr>
      <w:tr w:rsidR="002B5E4C" w:rsidRPr="002B5E4C" w:rsidTr="002B5E4C">
        <w:trPr>
          <w:trHeight w:val="282"/>
        </w:trPr>
        <w:tc>
          <w:tcPr>
            <w:tcW w:w="1523" w:type="pct"/>
            <w:shd w:val="clear" w:color="auto" w:fill="auto"/>
            <w:vAlign w:val="center"/>
            <w:hideMark/>
          </w:tcPr>
          <w:p w:rsidR="002B5E4C" w:rsidRPr="002B5E4C" w:rsidRDefault="002B5E4C" w:rsidP="002B5E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pct"/>
            <w:shd w:val="clear" w:color="auto" w:fill="auto"/>
            <w:vAlign w:val="center"/>
            <w:hideMark/>
          </w:tcPr>
          <w:p w:rsidR="002B5E4C" w:rsidRPr="002B5E4C" w:rsidRDefault="002B5E4C" w:rsidP="002B5E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4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DES1-10R</w:t>
            </w:r>
          </w:p>
        </w:tc>
        <w:tc>
          <w:tcPr>
            <w:tcW w:w="1557" w:type="pct"/>
            <w:shd w:val="clear" w:color="auto" w:fill="auto"/>
            <w:vAlign w:val="center"/>
            <w:hideMark/>
          </w:tcPr>
          <w:p w:rsidR="002B5E4C" w:rsidRPr="002B5E4C" w:rsidRDefault="002B5E4C" w:rsidP="002B5E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4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TCCCTGATGTTGAGCACT</w:t>
            </w:r>
          </w:p>
        </w:tc>
      </w:tr>
      <w:tr w:rsidR="002B5E4C" w:rsidRPr="002B5E4C" w:rsidTr="002B5E4C">
        <w:trPr>
          <w:trHeight w:val="282"/>
        </w:trPr>
        <w:tc>
          <w:tcPr>
            <w:tcW w:w="1523" w:type="pct"/>
            <w:shd w:val="clear" w:color="auto" w:fill="auto"/>
            <w:vAlign w:val="center"/>
            <w:hideMark/>
          </w:tcPr>
          <w:p w:rsidR="002B5E4C" w:rsidRPr="002B5E4C" w:rsidRDefault="002B5E4C" w:rsidP="002B5E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4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DES1-12</w:t>
            </w:r>
          </w:p>
        </w:tc>
        <w:tc>
          <w:tcPr>
            <w:tcW w:w="1920" w:type="pct"/>
            <w:shd w:val="clear" w:color="auto" w:fill="auto"/>
            <w:vAlign w:val="center"/>
            <w:hideMark/>
          </w:tcPr>
          <w:p w:rsidR="002B5E4C" w:rsidRPr="002B5E4C" w:rsidRDefault="002B5E4C" w:rsidP="002B5E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4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DES1-12F</w:t>
            </w:r>
          </w:p>
        </w:tc>
        <w:tc>
          <w:tcPr>
            <w:tcW w:w="1557" w:type="pct"/>
            <w:shd w:val="clear" w:color="auto" w:fill="auto"/>
            <w:vAlign w:val="center"/>
            <w:hideMark/>
          </w:tcPr>
          <w:p w:rsidR="002B5E4C" w:rsidRPr="002B5E4C" w:rsidRDefault="002B5E4C" w:rsidP="002B5E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4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GCCACCAACATCACACAG</w:t>
            </w:r>
          </w:p>
        </w:tc>
      </w:tr>
      <w:tr w:rsidR="002B5E4C" w:rsidRPr="002B5E4C" w:rsidTr="002B5E4C">
        <w:trPr>
          <w:trHeight w:val="282"/>
        </w:trPr>
        <w:tc>
          <w:tcPr>
            <w:tcW w:w="1523" w:type="pct"/>
            <w:shd w:val="clear" w:color="auto" w:fill="auto"/>
            <w:vAlign w:val="center"/>
            <w:hideMark/>
          </w:tcPr>
          <w:p w:rsidR="002B5E4C" w:rsidRPr="002B5E4C" w:rsidRDefault="002B5E4C" w:rsidP="002B5E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pct"/>
            <w:shd w:val="clear" w:color="auto" w:fill="auto"/>
            <w:vAlign w:val="center"/>
            <w:hideMark/>
          </w:tcPr>
          <w:p w:rsidR="002B5E4C" w:rsidRPr="002B5E4C" w:rsidRDefault="002B5E4C" w:rsidP="002B5E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4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DES1-12R</w:t>
            </w:r>
          </w:p>
        </w:tc>
        <w:tc>
          <w:tcPr>
            <w:tcW w:w="1557" w:type="pct"/>
            <w:shd w:val="clear" w:color="auto" w:fill="auto"/>
            <w:vAlign w:val="center"/>
            <w:hideMark/>
          </w:tcPr>
          <w:p w:rsidR="002B5E4C" w:rsidRPr="002B5E4C" w:rsidRDefault="002B5E4C" w:rsidP="002B5E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4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AAGCCTTTCTCCTCTGCA</w:t>
            </w:r>
          </w:p>
        </w:tc>
      </w:tr>
    </w:tbl>
    <w:p w:rsidR="002B5E4C" w:rsidRPr="002B5E4C" w:rsidRDefault="002B5E4C" w:rsidP="002B5E4C">
      <w:pPr>
        <w:rPr>
          <w:rFonts w:ascii="Times New Roman" w:eastAsia="微软雅黑" w:hAnsi="Times New Roman" w:cs="Times New Roman"/>
          <w:szCs w:val="21"/>
        </w:rPr>
      </w:pPr>
    </w:p>
    <w:p w:rsidR="002B5E4C" w:rsidRPr="002B5E4C" w:rsidRDefault="002B5E4C" w:rsidP="00CC4143">
      <w:pPr>
        <w:jc w:val="center"/>
        <w:rPr>
          <w:rFonts w:ascii="Times New Roman" w:eastAsia="微软雅黑" w:hAnsi="Times New Roman" w:cs="Times New Roman"/>
          <w:szCs w:val="21"/>
        </w:rPr>
      </w:pPr>
    </w:p>
    <w:sectPr w:rsidR="002B5E4C" w:rsidRPr="002B5E4C" w:rsidSect="00CC414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143"/>
    <w:rsid w:val="00255F8D"/>
    <w:rsid w:val="002B5E4C"/>
    <w:rsid w:val="00557C2D"/>
    <w:rsid w:val="00755608"/>
    <w:rsid w:val="0078692A"/>
    <w:rsid w:val="00CC4143"/>
    <w:rsid w:val="00CF5792"/>
    <w:rsid w:val="00EA0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717396"/>
  <w15:chartTrackingRefBased/>
  <w15:docId w15:val="{9BE8992B-1A5C-4F1B-9CAC-6033E3215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C414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C41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C414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C414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C414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C414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C414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C414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C414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C414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C41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C41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C414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C414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C414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C414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C414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C414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C414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C41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C414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C414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C414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C414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C414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C414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C41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C414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C4143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a"/>
    <w:rsid w:val="00CC414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0">
    <w:name w:val="font0"/>
    <w:basedOn w:val="a"/>
    <w:rsid w:val="00CC414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et2">
    <w:name w:val="et2"/>
    <w:basedOn w:val="a"/>
    <w:rsid w:val="00CC4143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D9D9D9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et3">
    <w:name w:val="et3"/>
    <w:basedOn w:val="a"/>
    <w:rsid w:val="00CC4143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D9D9D9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t4">
    <w:name w:val="et4"/>
    <w:basedOn w:val="a"/>
    <w:rsid w:val="00CC4143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font11">
    <w:name w:val="font11"/>
    <w:basedOn w:val="a0"/>
    <w:rsid w:val="00CC4143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1">
    <w:name w:val="font21"/>
    <w:basedOn w:val="a0"/>
    <w:rsid w:val="00CC4143"/>
    <w:rPr>
      <w:rFonts w:ascii="Times New Roman" w:hAnsi="Times New Roman" w:cs="Times New Roman" w:hint="default"/>
      <w:b/>
      <w:bCs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styleId="ae">
    <w:name w:val="Hyperlink"/>
    <w:basedOn w:val="a0"/>
    <w:uiPriority w:val="99"/>
    <w:semiHidden/>
    <w:unhideWhenUsed/>
    <w:rsid w:val="00CC414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09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5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9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6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13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3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vpn.ustc.edu.cn/http/77726476706e69737468656265737421e7ff449d333f65597d1bc7bf9c54367b4c12ab6735c1/cgi-bin/get_fasta_bedtools.py?database=all_gene&amp;ID=BJ85B444700.1" TargetMode="External"/><Relationship Id="rId13" Type="http://schemas.openxmlformats.org/officeDocument/2006/relationships/hyperlink" Target="https://wvpn.ustc.edu.cn/http/77726476706e69737468656265737421e7ff449d333f65597d1bc7bf9c54367b4c12ab6735c1/cgi-bin/get_fasta_bedtools.py?database=all_gene&amp;ID=MZM5A392600.1" TargetMode="External"/><Relationship Id="rId18" Type="http://schemas.openxmlformats.org/officeDocument/2006/relationships/hyperlink" Target="https://wvpn.ustc.edu.cn/http/77726476706e69737468656265737421e7ff449d333f65597d1bc7bf9c54367b4c12ab6735c1/cgi-bin/get_fasta_bedtools.py?database=all_gene&amp;ID=NC46A254500.1" TargetMode="External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hyperlink" Target="https://wvpn.ustc.edu.cn/http/77726476706e69737468656265737421e7ff449d333f65597d1bc7bf9c54367b4c12ab6735c1/cgi-bin/get_fasta_bedtools.py?database=all_gene&amp;ID=XY66A261400.1" TargetMode="External"/><Relationship Id="rId7" Type="http://schemas.openxmlformats.org/officeDocument/2006/relationships/hyperlink" Target="https://wvpn.ustc.edu.cn/http/77726476706e69737468656265737421e7ff449d333f65597d1bc7bf9c54367b4c12ab6735c1/cgi-bin/get_fasta_bedtools.py?database=all_gene&amp;ID=BJ85A407400.1" TargetMode="External"/><Relationship Id="rId12" Type="http://schemas.openxmlformats.org/officeDocument/2006/relationships/hyperlink" Target="https://wvpn.ustc.edu.cn/http/77726476706e69737468656265737421e7ff449d333f65597d1bc7bf9c54367b4c12ab6735c1/cgi-bin/get_fasta_bedtools.py?database=all_gene&amp;ID=HD61726B327700.1" TargetMode="External"/><Relationship Id="rId17" Type="http://schemas.openxmlformats.org/officeDocument/2006/relationships/hyperlink" Target="https://wvpn.ustc.edu.cn/http/77726476706e69737468656265737421e7ff449d333f65597d1bc7bf9c54367b4c12ab6735c1/cgi-bin/get_fasta_bedtools.py?database=all_gene&amp;ID=NC45B423800.1" TargetMode="External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wvpn.ustc.edu.cn/http/77726476706e69737468656265737421e7ff449d333f65597d1bc7bf9c54367b4c12ab6735c1/cgi-bin/get_fasta_bedtools.py?database=all_gene&amp;ID=NC45A391800.1" TargetMode="External"/><Relationship Id="rId20" Type="http://schemas.openxmlformats.org/officeDocument/2006/relationships/hyperlink" Target="https://wvpn.ustc.edu.cn/http/77726476706e69737468656265737421e7ff449d333f65597d1bc7bf9c54367b4c12ab6735c1/cgi-bin/get_fasta_bedtools.py?database=all_gene&amp;ID=XY65B427700.1" TargetMode="External"/><Relationship Id="rId1" Type="http://schemas.openxmlformats.org/officeDocument/2006/relationships/styles" Target="styles.xml"/><Relationship Id="rId6" Type="http://schemas.openxmlformats.org/officeDocument/2006/relationships/hyperlink" Target="https://wvpn.ustc.edu.cn/http/77726476706e69737468656265737421e7ff449d333f65597d1bc7bf9c54367b4c12ab6735c1/cgi-bin/get_fasta_bedtools.py?database=all_gene&amp;ID=AMN6B336000.1" TargetMode="External"/><Relationship Id="rId11" Type="http://schemas.openxmlformats.org/officeDocument/2006/relationships/hyperlink" Target="https://wvpn.ustc.edu.cn/http/77726476706e69737468656265737421e7ff449d333f65597d1bc7bf9c54367b4c12ab6735c1/cgi-bin/get_fasta_bedtools.py?database=all_gene&amp;ID=HD61725B437000.1" TargetMode="External"/><Relationship Id="rId24" Type="http://schemas.openxmlformats.org/officeDocument/2006/relationships/hyperlink" Target="https://wvpn.ustc.edu.cn/http/77726476706e69737468656265737421e7ff449d333f65597d1bc7bf9c54367b4c12ab6735c1/cgi-bin/get_fasta_bedtools.py?database=all_gene&amp;ID=YM1586A262100.1" TargetMode="External"/><Relationship Id="rId5" Type="http://schemas.openxmlformats.org/officeDocument/2006/relationships/hyperlink" Target="https://wvpn.ustc.edu.cn/http/77726476706e69737468656265737421e7ff449d333f65597d1bc7bf9c54367b4c12ab6735c1/cgi-bin/get_fasta_bedtools.py?database=all_gene&amp;ID=AMN5B423000.1" TargetMode="External"/><Relationship Id="rId15" Type="http://schemas.openxmlformats.org/officeDocument/2006/relationships/hyperlink" Target="https://wvpn.ustc.edu.cn/http/77726476706e69737468656265737421e7ff449d333f65597d1bc7bf9c54367b4c12ab6735c1/cgi-bin/get_fasta_bedtools.py?database=all_gene&amp;ID=MZM6B326100.1" TargetMode="External"/><Relationship Id="rId23" Type="http://schemas.openxmlformats.org/officeDocument/2006/relationships/hyperlink" Target="https://wvpn.ustc.edu.cn/http/77726476706e69737468656265737421e7ff449d333f65597d1bc7bf9c54367b4c12ab6735c1/cgi-bin/get_fasta_bedtools.py?database=all_gene&amp;ID=YM1585B425300.1" TargetMode="External"/><Relationship Id="rId10" Type="http://schemas.openxmlformats.org/officeDocument/2006/relationships/hyperlink" Target="https://wvpn.ustc.edu.cn/http/77726476706e69737468656265737421e7ff449d333f65597d1bc7bf9c54367b4c12ab6735c1/cgi-bin/get_fasta_bedtools.py?database=all_gene&amp;ID=HD61725A369300.1" TargetMode="External"/><Relationship Id="rId19" Type="http://schemas.openxmlformats.org/officeDocument/2006/relationships/hyperlink" Target="https://wvpn.ustc.edu.cn/http/77726476706e69737468656265737421e7ff449d333f65597d1bc7bf9c54367b4c12ab6735c1/cgi-bin/get_fasta_bedtools.py?database=all_gene&amp;ID=XY65A392600.1" TargetMode="External"/><Relationship Id="rId4" Type="http://schemas.openxmlformats.org/officeDocument/2006/relationships/hyperlink" Target="https://wvpn.ustc.edu.cn/http/77726476706e69737468656265737421e7ff449d333f65597d1bc7bf9c54367b4c12ab6735c1/cgi-bin/get_fasta_bedtools.py?database=all_gene&amp;ID=AMN5A391300.1" TargetMode="External"/><Relationship Id="rId9" Type="http://schemas.openxmlformats.org/officeDocument/2006/relationships/hyperlink" Target="https://wvpn.ustc.edu.cn/http/77726476706e69737468656265737421e7ff449d333f65597d1bc7bf9c54367b4c12ab6735c1/cgi-bin/get_fasta_bedtools.py?database=all_gene&amp;ID=BJ86A249400.1" TargetMode="External"/><Relationship Id="rId14" Type="http://schemas.openxmlformats.org/officeDocument/2006/relationships/hyperlink" Target="https://wvpn.ustc.edu.cn/http/77726476706e69737468656265737421e7ff449d333f65597d1bc7bf9c54367b4c12ab6735c1/cgi-bin/get_fasta_bedtools.py?database=all_gene&amp;ID=MZM5B432300.1" TargetMode="External"/><Relationship Id="rId22" Type="http://schemas.openxmlformats.org/officeDocument/2006/relationships/hyperlink" Target="https://wvpn.ustc.edu.cn/http/77726476706e69737468656265737421e7ff449d333f65597d1bc7bf9c54367b4c12ab6735c1/cgi-bin/get_fasta_bedtools.py?database=all_gene&amp;ID=YM1585A409100.1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2</Pages>
  <Words>2791</Words>
  <Characters>16360</Characters>
  <Application>Microsoft Office Word</Application>
  <DocSecurity>0</DocSecurity>
  <Lines>308</Lines>
  <Paragraphs>136</Paragraphs>
  <ScaleCrop>false</ScaleCrop>
  <Company/>
  <LinksUpToDate>false</LinksUpToDate>
  <CharactersWithSpaces>19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jie Kan</dc:creator>
  <cp:keywords/>
  <dc:description/>
  <cp:lastModifiedBy>Wenjie Kan</cp:lastModifiedBy>
  <cp:revision>1</cp:revision>
  <dcterms:created xsi:type="dcterms:W3CDTF">2025-04-09T04:25:00Z</dcterms:created>
  <dcterms:modified xsi:type="dcterms:W3CDTF">2025-04-09T04:40:00Z</dcterms:modified>
</cp:coreProperties>
</file>